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2273"/>
        <w:gridCol w:w="2552"/>
      </w:tblGrid>
      <w:tr w:rsidR="00B1296D" w14:paraId="57CEE318" w14:textId="77777777" w:rsidTr="00437438">
        <w:tc>
          <w:tcPr>
            <w:tcW w:w="3080" w:type="dxa"/>
          </w:tcPr>
          <w:p w14:paraId="2EC6F19B" w14:textId="77777777" w:rsidR="00B1296D" w:rsidRDefault="00B1296D" w:rsidP="00493DF2">
            <w:pPr>
              <w:jc w:val="center"/>
              <w:rPr>
                <w:b/>
              </w:rPr>
            </w:pPr>
            <w:r w:rsidRPr="00B1296D">
              <w:rPr>
                <w:b/>
              </w:rPr>
              <w:t>Country</w:t>
            </w:r>
          </w:p>
          <w:p w14:paraId="212F8A26" w14:textId="77777777" w:rsidR="00B1296D" w:rsidRPr="00B1296D" w:rsidRDefault="00B1296D" w:rsidP="00493DF2">
            <w:pPr>
              <w:jc w:val="center"/>
              <w:rPr>
                <w:b/>
              </w:rPr>
            </w:pPr>
          </w:p>
        </w:tc>
        <w:tc>
          <w:tcPr>
            <w:tcW w:w="2273" w:type="dxa"/>
          </w:tcPr>
          <w:p w14:paraId="37D3882E" w14:textId="77777777" w:rsidR="00B1296D" w:rsidRPr="00B1296D" w:rsidRDefault="00B1296D" w:rsidP="00437438">
            <w:pPr>
              <w:jc w:val="center"/>
              <w:rPr>
                <w:b/>
              </w:rPr>
            </w:pPr>
            <w:r w:rsidRPr="00B1296D">
              <w:rPr>
                <w:b/>
              </w:rPr>
              <w:t>Cervical cancer</w:t>
            </w:r>
          </w:p>
        </w:tc>
        <w:tc>
          <w:tcPr>
            <w:tcW w:w="2552" w:type="dxa"/>
          </w:tcPr>
          <w:p w14:paraId="491C2547" w14:textId="77777777" w:rsidR="00B1296D" w:rsidRPr="00B1296D" w:rsidRDefault="00B1296D" w:rsidP="00437438">
            <w:pPr>
              <w:jc w:val="center"/>
              <w:rPr>
                <w:b/>
              </w:rPr>
            </w:pPr>
            <w:r w:rsidRPr="00B1296D">
              <w:rPr>
                <w:b/>
              </w:rPr>
              <w:t>Prostate cancer</w:t>
            </w:r>
          </w:p>
        </w:tc>
      </w:tr>
      <w:tr w:rsidR="00B1296D" w14:paraId="6AC6C047" w14:textId="77777777" w:rsidTr="00437438">
        <w:tc>
          <w:tcPr>
            <w:tcW w:w="3080" w:type="dxa"/>
          </w:tcPr>
          <w:p w14:paraId="36EAE271" w14:textId="77777777" w:rsidR="00B1296D" w:rsidRDefault="00B1296D" w:rsidP="00493DF2">
            <w:r>
              <w:t>Albania</w:t>
            </w:r>
          </w:p>
        </w:tc>
        <w:tc>
          <w:tcPr>
            <w:tcW w:w="2273" w:type="dxa"/>
          </w:tcPr>
          <w:p w14:paraId="6BFDD0E8" w14:textId="77777777" w:rsidR="00B1296D" w:rsidRDefault="00493DF2" w:rsidP="00437438">
            <w:pPr>
              <w:jc w:val="center"/>
            </w:pPr>
            <w:r>
              <w:t>0.7</w:t>
            </w:r>
          </w:p>
        </w:tc>
        <w:tc>
          <w:tcPr>
            <w:tcW w:w="2552" w:type="dxa"/>
          </w:tcPr>
          <w:p w14:paraId="0344358B" w14:textId="77777777" w:rsidR="00B1296D" w:rsidRDefault="00493DF2" w:rsidP="00437438">
            <w:pPr>
              <w:jc w:val="center"/>
            </w:pPr>
            <w:r>
              <w:t>5.7</w:t>
            </w:r>
          </w:p>
        </w:tc>
      </w:tr>
      <w:tr w:rsidR="00B1296D" w14:paraId="66F06080" w14:textId="77777777" w:rsidTr="00437438">
        <w:tc>
          <w:tcPr>
            <w:tcW w:w="3080" w:type="dxa"/>
          </w:tcPr>
          <w:p w14:paraId="65CB5922" w14:textId="77777777" w:rsidR="00B1296D" w:rsidRDefault="00B1296D" w:rsidP="00493DF2">
            <w:r>
              <w:t>Argentina</w:t>
            </w:r>
          </w:p>
        </w:tc>
        <w:tc>
          <w:tcPr>
            <w:tcW w:w="2273" w:type="dxa"/>
          </w:tcPr>
          <w:p w14:paraId="45274924" w14:textId="77777777" w:rsidR="00B1296D" w:rsidRDefault="00493DF2" w:rsidP="00437438">
            <w:pPr>
              <w:jc w:val="center"/>
            </w:pPr>
            <w:r>
              <w:t>4.5</w:t>
            </w:r>
          </w:p>
        </w:tc>
        <w:tc>
          <w:tcPr>
            <w:tcW w:w="2552" w:type="dxa"/>
          </w:tcPr>
          <w:p w14:paraId="0F2DB11D" w14:textId="77777777" w:rsidR="00B1296D" w:rsidRDefault="00493DF2" w:rsidP="00437438">
            <w:pPr>
              <w:jc w:val="center"/>
            </w:pPr>
            <w:r>
              <w:t>12.8</w:t>
            </w:r>
          </w:p>
        </w:tc>
      </w:tr>
      <w:tr w:rsidR="00B1296D" w14:paraId="5F11500C" w14:textId="77777777" w:rsidTr="00437438">
        <w:tc>
          <w:tcPr>
            <w:tcW w:w="3080" w:type="dxa"/>
          </w:tcPr>
          <w:p w14:paraId="2EB30CD5" w14:textId="77777777" w:rsidR="00B1296D" w:rsidRDefault="00B1296D" w:rsidP="00493DF2">
            <w:r>
              <w:t>Armenia</w:t>
            </w:r>
          </w:p>
        </w:tc>
        <w:tc>
          <w:tcPr>
            <w:tcW w:w="2273" w:type="dxa"/>
          </w:tcPr>
          <w:p w14:paraId="2600044C" w14:textId="77777777" w:rsidR="00B1296D" w:rsidRDefault="00493DF2" w:rsidP="00437438">
            <w:pPr>
              <w:jc w:val="center"/>
            </w:pPr>
            <w:r>
              <w:t>2.6</w:t>
            </w:r>
          </w:p>
        </w:tc>
        <w:tc>
          <w:tcPr>
            <w:tcW w:w="2552" w:type="dxa"/>
          </w:tcPr>
          <w:p w14:paraId="69B1A4EF" w14:textId="77777777" w:rsidR="00B1296D" w:rsidRDefault="00493DF2" w:rsidP="00437438">
            <w:pPr>
              <w:jc w:val="center"/>
            </w:pPr>
            <w:r>
              <w:t>12.0</w:t>
            </w:r>
          </w:p>
        </w:tc>
      </w:tr>
      <w:tr w:rsidR="00B1296D" w14:paraId="49A20B18" w14:textId="77777777" w:rsidTr="00437438">
        <w:tc>
          <w:tcPr>
            <w:tcW w:w="3080" w:type="dxa"/>
          </w:tcPr>
          <w:p w14:paraId="3638B36D" w14:textId="77777777" w:rsidR="00B1296D" w:rsidRDefault="00B1296D" w:rsidP="00493DF2">
            <w:r>
              <w:t>Australia</w:t>
            </w:r>
          </w:p>
        </w:tc>
        <w:tc>
          <w:tcPr>
            <w:tcW w:w="2273" w:type="dxa"/>
          </w:tcPr>
          <w:p w14:paraId="384838FC" w14:textId="77777777" w:rsidR="00B1296D" w:rsidRDefault="00493DF2" w:rsidP="00437438">
            <w:pPr>
              <w:jc w:val="center"/>
            </w:pPr>
            <w:r>
              <w:t>1.2</w:t>
            </w:r>
          </w:p>
        </w:tc>
        <w:tc>
          <w:tcPr>
            <w:tcW w:w="2552" w:type="dxa"/>
          </w:tcPr>
          <w:p w14:paraId="45BEF3F6" w14:textId="77777777" w:rsidR="00B1296D" w:rsidRDefault="00493DF2" w:rsidP="00437438">
            <w:pPr>
              <w:jc w:val="center"/>
            </w:pPr>
            <w:r>
              <w:t>11.4</w:t>
            </w:r>
          </w:p>
        </w:tc>
      </w:tr>
      <w:tr w:rsidR="00B1296D" w14:paraId="380CDE6F" w14:textId="77777777" w:rsidTr="00437438">
        <w:tc>
          <w:tcPr>
            <w:tcW w:w="3080" w:type="dxa"/>
          </w:tcPr>
          <w:p w14:paraId="689072AE" w14:textId="77777777" w:rsidR="00B1296D" w:rsidRDefault="00B1296D" w:rsidP="00493DF2">
            <w:r>
              <w:t>Austria</w:t>
            </w:r>
          </w:p>
        </w:tc>
        <w:tc>
          <w:tcPr>
            <w:tcW w:w="2273" w:type="dxa"/>
          </w:tcPr>
          <w:p w14:paraId="088C6AAF" w14:textId="77777777" w:rsidR="00B1296D" w:rsidRDefault="00493DF2" w:rsidP="00437438">
            <w:pPr>
              <w:jc w:val="center"/>
            </w:pPr>
            <w:r>
              <w:t>1.6</w:t>
            </w:r>
          </w:p>
        </w:tc>
        <w:tc>
          <w:tcPr>
            <w:tcW w:w="2552" w:type="dxa"/>
          </w:tcPr>
          <w:p w14:paraId="0DE57D84" w14:textId="77777777" w:rsidR="00B1296D" w:rsidRDefault="00493DF2" w:rsidP="00437438">
            <w:pPr>
              <w:jc w:val="center"/>
            </w:pPr>
            <w:r>
              <w:t>10.0</w:t>
            </w:r>
          </w:p>
        </w:tc>
      </w:tr>
      <w:tr w:rsidR="00B1296D" w14:paraId="153FC0FC" w14:textId="77777777" w:rsidTr="00437438">
        <w:tc>
          <w:tcPr>
            <w:tcW w:w="3080" w:type="dxa"/>
          </w:tcPr>
          <w:p w14:paraId="60BE2BFA" w14:textId="77777777" w:rsidR="00B1296D" w:rsidRDefault="00B1296D" w:rsidP="00493DF2">
            <w:r>
              <w:t>Azerba</w:t>
            </w:r>
            <w:r w:rsidR="00CE5500">
              <w:t>i</w:t>
            </w:r>
            <w:r>
              <w:t>jan</w:t>
            </w:r>
          </w:p>
        </w:tc>
        <w:tc>
          <w:tcPr>
            <w:tcW w:w="2273" w:type="dxa"/>
          </w:tcPr>
          <w:p w14:paraId="7AAA05FC" w14:textId="77777777" w:rsidR="00B1296D" w:rsidRDefault="00493DF2" w:rsidP="00437438">
            <w:pPr>
              <w:jc w:val="center"/>
            </w:pPr>
            <w:r>
              <w:t>1.6</w:t>
            </w:r>
          </w:p>
        </w:tc>
        <w:tc>
          <w:tcPr>
            <w:tcW w:w="2552" w:type="dxa"/>
          </w:tcPr>
          <w:p w14:paraId="67B49186" w14:textId="77777777" w:rsidR="00B1296D" w:rsidRDefault="00493DF2" w:rsidP="00437438">
            <w:pPr>
              <w:jc w:val="center"/>
            </w:pPr>
            <w:r>
              <w:t>3.3</w:t>
            </w:r>
          </w:p>
        </w:tc>
      </w:tr>
      <w:tr w:rsidR="00B1296D" w14:paraId="2E196DC7" w14:textId="77777777" w:rsidTr="00437438">
        <w:tc>
          <w:tcPr>
            <w:tcW w:w="3080" w:type="dxa"/>
          </w:tcPr>
          <w:p w14:paraId="49DB4E53" w14:textId="77777777" w:rsidR="00B1296D" w:rsidRDefault="00B1296D" w:rsidP="00493DF2">
            <w:r>
              <w:t>Barbados</w:t>
            </w:r>
          </w:p>
        </w:tc>
        <w:tc>
          <w:tcPr>
            <w:tcW w:w="2273" w:type="dxa"/>
          </w:tcPr>
          <w:p w14:paraId="7D58AAA1" w14:textId="77777777" w:rsidR="00B1296D" w:rsidRDefault="00493DF2" w:rsidP="00437438">
            <w:pPr>
              <w:jc w:val="center"/>
            </w:pPr>
            <w:r>
              <w:t>10.5</w:t>
            </w:r>
          </w:p>
        </w:tc>
        <w:tc>
          <w:tcPr>
            <w:tcW w:w="2552" w:type="dxa"/>
          </w:tcPr>
          <w:p w14:paraId="4D96D295" w14:textId="77777777" w:rsidR="00B1296D" w:rsidRDefault="00493DF2" w:rsidP="00437438">
            <w:pPr>
              <w:jc w:val="center"/>
            </w:pPr>
            <w:r>
              <w:t>34.5</w:t>
            </w:r>
          </w:p>
        </w:tc>
      </w:tr>
      <w:tr w:rsidR="00B1296D" w14:paraId="37F19DFC" w14:textId="77777777" w:rsidTr="00437438">
        <w:tc>
          <w:tcPr>
            <w:tcW w:w="3080" w:type="dxa"/>
          </w:tcPr>
          <w:p w14:paraId="2095485B" w14:textId="77777777" w:rsidR="00B1296D" w:rsidRDefault="00CE5500" w:rsidP="00493DF2">
            <w:r>
              <w:t>Belarus</w:t>
            </w:r>
          </w:p>
        </w:tc>
        <w:tc>
          <w:tcPr>
            <w:tcW w:w="2273" w:type="dxa"/>
          </w:tcPr>
          <w:p w14:paraId="1A059577" w14:textId="77777777" w:rsidR="00B1296D" w:rsidRDefault="00493DF2" w:rsidP="00437438">
            <w:pPr>
              <w:jc w:val="center"/>
            </w:pPr>
            <w:r>
              <w:t>4.1</w:t>
            </w:r>
          </w:p>
        </w:tc>
        <w:tc>
          <w:tcPr>
            <w:tcW w:w="2552" w:type="dxa"/>
          </w:tcPr>
          <w:p w14:paraId="6343B7DE" w14:textId="77777777" w:rsidR="00B1296D" w:rsidRDefault="00493DF2" w:rsidP="00437438">
            <w:pPr>
              <w:jc w:val="center"/>
            </w:pPr>
            <w:r>
              <w:t>12.1</w:t>
            </w:r>
          </w:p>
        </w:tc>
      </w:tr>
      <w:tr w:rsidR="00B1296D" w14:paraId="352662E4" w14:textId="77777777" w:rsidTr="00437438">
        <w:tc>
          <w:tcPr>
            <w:tcW w:w="3080" w:type="dxa"/>
          </w:tcPr>
          <w:p w14:paraId="4B469A52" w14:textId="77777777" w:rsidR="00B1296D" w:rsidRDefault="00CE5500" w:rsidP="00493DF2">
            <w:r>
              <w:t>Belgium</w:t>
            </w:r>
          </w:p>
        </w:tc>
        <w:tc>
          <w:tcPr>
            <w:tcW w:w="2273" w:type="dxa"/>
          </w:tcPr>
          <w:p w14:paraId="6E9B2A75" w14:textId="77777777" w:rsidR="00B1296D" w:rsidRDefault="00493DF2" w:rsidP="00437438">
            <w:pPr>
              <w:jc w:val="center"/>
            </w:pPr>
            <w:r>
              <w:t>1.3</w:t>
            </w:r>
          </w:p>
        </w:tc>
        <w:tc>
          <w:tcPr>
            <w:tcW w:w="2552" w:type="dxa"/>
          </w:tcPr>
          <w:p w14:paraId="51B8AF35" w14:textId="77777777" w:rsidR="00B1296D" w:rsidRDefault="00493DF2" w:rsidP="00437438">
            <w:pPr>
              <w:jc w:val="center"/>
            </w:pPr>
            <w:r>
              <w:t>9.3</w:t>
            </w:r>
          </w:p>
        </w:tc>
      </w:tr>
      <w:tr w:rsidR="00B1296D" w14:paraId="2BB89FE9" w14:textId="77777777" w:rsidTr="00437438">
        <w:tc>
          <w:tcPr>
            <w:tcW w:w="3080" w:type="dxa"/>
          </w:tcPr>
          <w:p w14:paraId="1CAC881E" w14:textId="77777777" w:rsidR="00B1296D" w:rsidRDefault="00CE5500" w:rsidP="00493DF2">
            <w:r>
              <w:t>Belize</w:t>
            </w:r>
          </w:p>
        </w:tc>
        <w:tc>
          <w:tcPr>
            <w:tcW w:w="2273" w:type="dxa"/>
          </w:tcPr>
          <w:p w14:paraId="21EE9EB9" w14:textId="77777777" w:rsidR="00B1296D" w:rsidRDefault="00493DF2" w:rsidP="00437438">
            <w:pPr>
              <w:jc w:val="center"/>
            </w:pPr>
            <w:r>
              <w:t>12.0</w:t>
            </w:r>
          </w:p>
        </w:tc>
        <w:tc>
          <w:tcPr>
            <w:tcW w:w="2552" w:type="dxa"/>
          </w:tcPr>
          <w:p w14:paraId="5A4BDF0B" w14:textId="77777777" w:rsidR="00B1296D" w:rsidRDefault="00493DF2" w:rsidP="00437438">
            <w:pPr>
              <w:jc w:val="center"/>
            </w:pPr>
            <w:r>
              <w:t>16.4</w:t>
            </w:r>
          </w:p>
        </w:tc>
      </w:tr>
      <w:tr w:rsidR="00B1296D" w14:paraId="7021A494" w14:textId="77777777" w:rsidTr="00437438">
        <w:tc>
          <w:tcPr>
            <w:tcW w:w="3080" w:type="dxa"/>
          </w:tcPr>
          <w:p w14:paraId="64DB6B3C" w14:textId="77777777" w:rsidR="00B1296D" w:rsidRDefault="00CE5500" w:rsidP="00493DF2">
            <w:r>
              <w:t>Brazil</w:t>
            </w:r>
          </w:p>
        </w:tc>
        <w:tc>
          <w:tcPr>
            <w:tcW w:w="2273" w:type="dxa"/>
          </w:tcPr>
          <w:p w14:paraId="50ADC279" w14:textId="77777777" w:rsidR="00B1296D" w:rsidRDefault="00493DF2" w:rsidP="00437438">
            <w:pPr>
              <w:jc w:val="center"/>
            </w:pPr>
            <w:r>
              <w:t>4.5</w:t>
            </w:r>
          </w:p>
        </w:tc>
        <w:tc>
          <w:tcPr>
            <w:tcW w:w="2552" w:type="dxa"/>
          </w:tcPr>
          <w:p w14:paraId="350A8874" w14:textId="77777777" w:rsidR="00B1296D" w:rsidRDefault="00493DF2" w:rsidP="00437438">
            <w:pPr>
              <w:jc w:val="center"/>
            </w:pPr>
            <w:r>
              <w:t>14.5</w:t>
            </w:r>
          </w:p>
        </w:tc>
      </w:tr>
      <w:tr w:rsidR="00B1296D" w14:paraId="4B38BA59" w14:textId="77777777" w:rsidTr="00437438">
        <w:tc>
          <w:tcPr>
            <w:tcW w:w="3080" w:type="dxa"/>
          </w:tcPr>
          <w:p w14:paraId="55B3A4D2" w14:textId="77777777" w:rsidR="00B1296D" w:rsidRDefault="00CE5500" w:rsidP="00493DF2">
            <w:r>
              <w:t>Bulgaria</w:t>
            </w:r>
          </w:p>
        </w:tc>
        <w:tc>
          <w:tcPr>
            <w:tcW w:w="2273" w:type="dxa"/>
          </w:tcPr>
          <w:p w14:paraId="67C6EB39" w14:textId="77777777" w:rsidR="00B1296D" w:rsidRDefault="00493DF2" w:rsidP="00437438">
            <w:pPr>
              <w:jc w:val="center"/>
            </w:pPr>
            <w:r>
              <w:t>5.7</w:t>
            </w:r>
          </w:p>
        </w:tc>
        <w:tc>
          <w:tcPr>
            <w:tcW w:w="2552" w:type="dxa"/>
          </w:tcPr>
          <w:p w14:paraId="553AC8DD" w14:textId="77777777" w:rsidR="00B1296D" w:rsidRDefault="00493DF2" w:rsidP="00437438">
            <w:pPr>
              <w:jc w:val="center"/>
            </w:pPr>
            <w:r>
              <w:t>10.9</w:t>
            </w:r>
          </w:p>
        </w:tc>
      </w:tr>
      <w:tr w:rsidR="00B1296D" w14:paraId="75E25BF8" w14:textId="77777777" w:rsidTr="00437438">
        <w:tc>
          <w:tcPr>
            <w:tcW w:w="3080" w:type="dxa"/>
          </w:tcPr>
          <w:p w14:paraId="5A51D008" w14:textId="77777777" w:rsidR="00B1296D" w:rsidRDefault="00CE5500" w:rsidP="00493DF2">
            <w:r>
              <w:t>Canada</w:t>
            </w:r>
          </w:p>
        </w:tc>
        <w:tc>
          <w:tcPr>
            <w:tcW w:w="2273" w:type="dxa"/>
          </w:tcPr>
          <w:p w14:paraId="0FA6ABBC" w14:textId="77777777" w:rsidR="00B1296D" w:rsidRDefault="006B166D" w:rsidP="00437438">
            <w:pPr>
              <w:jc w:val="center"/>
            </w:pPr>
            <w:r>
              <w:t>1.4</w:t>
            </w:r>
          </w:p>
        </w:tc>
        <w:tc>
          <w:tcPr>
            <w:tcW w:w="2552" w:type="dxa"/>
          </w:tcPr>
          <w:p w14:paraId="08170332" w14:textId="77777777" w:rsidR="00B1296D" w:rsidRDefault="006B166D" w:rsidP="00437438">
            <w:pPr>
              <w:jc w:val="center"/>
            </w:pPr>
            <w:r>
              <w:t>9.4</w:t>
            </w:r>
          </w:p>
        </w:tc>
      </w:tr>
      <w:tr w:rsidR="00B1296D" w14:paraId="5DE4A5F0" w14:textId="77777777" w:rsidTr="00437438">
        <w:tc>
          <w:tcPr>
            <w:tcW w:w="3080" w:type="dxa"/>
          </w:tcPr>
          <w:p w14:paraId="07EF2BE3" w14:textId="77777777" w:rsidR="00B1296D" w:rsidRDefault="00CE5500" w:rsidP="00493DF2">
            <w:r>
              <w:t>Chile</w:t>
            </w:r>
          </w:p>
        </w:tc>
        <w:tc>
          <w:tcPr>
            <w:tcW w:w="2273" w:type="dxa"/>
          </w:tcPr>
          <w:p w14:paraId="7D73616D" w14:textId="77777777" w:rsidR="00B1296D" w:rsidRDefault="006B166D" w:rsidP="00437438">
            <w:pPr>
              <w:jc w:val="center"/>
            </w:pPr>
            <w:r>
              <w:t>4.6</w:t>
            </w:r>
          </w:p>
        </w:tc>
        <w:tc>
          <w:tcPr>
            <w:tcW w:w="2552" w:type="dxa"/>
          </w:tcPr>
          <w:p w14:paraId="4E6D9B1E" w14:textId="77777777" w:rsidR="00B1296D" w:rsidRDefault="006B166D" w:rsidP="00437438">
            <w:pPr>
              <w:jc w:val="center"/>
            </w:pPr>
            <w:r>
              <w:t>15.2</w:t>
            </w:r>
          </w:p>
        </w:tc>
      </w:tr>
      <w:tr w:rsidR="00B1296D" w14:paraId="368A1A25" w14:textId="77777777" w:rsidTr="00437438">
        <w:tc>
          <w:tcPr>
            <w:tcW w:w="3080" w:type="dxa"/>
          </w:tcPr>
          <w:p w14:paraId="27BED270" w14:textId="77777777" w:rsidR="00B1296D" w:rsidRDefault="00CE5500" w:rsidP="00493DF2">
            <w:r>
              <w:t>China Hong Kong</w:t>
            </w:r>
          </w:p>
        </w:tc>
        <w:tc>
          <w:tcPr>
            <w:tcW w:w="2273" w:type="dxa"/>
          </w:tcPr>
          <w:p w14:paraId="5E9BDBE4" w14:textId="77777777" w:rsidR="00B1296D" w:rsidRDefault="006B166D" w:rsidP="00437438">
            <w:pPr>
              <w:jc w:val="center"/>
            </w:pPr>
            <w:r>
              <w:t>1.9</w:t>
            </w:r>
          </w:p>
        </w:tc>
        <w:tc>
          <w:tcPr>
            <w:tcW w:w="2552" w:type="dxa"/>
          </w:tcPr>
          <w:p w14:paraId="1C4FA56D" w14:textId="77777777" w:rsidR="00B1296D" w:rsidRDefault="006B166D" w:rsidP="00437438">
            <w:pPr>
              <w:jc w:val="center"/>
            </w:pPr>
            <w:r>
              <w:t>4.5</w:t>
            </w:r>
          </w:p>
        </w:tc>
      </w:tr>
      <w:tr w:rsidR="00B1296D" w14:paraId="53620F02" w14:textId="77777777" w:rsidTr="00437438">
        <w:tc>
          <w:tcPr>
            <w:tcW w:w="3080" w:type="dxa"/>
          </w:tcPr>
          <w:p w14:paraId="6B19C538" w14:textId="77777777" w:rsidR="00B1296D" w:rsidRDefault="00CE5500" w:rsidP="00493DF2">
            <w:r>
              <w:t>Columbia</w:t>
            </w:r>
          </w:p>
        </w:tc>
        <w:tc>
          <w:tcPr>
            <w:tcW w:w="2273" w:type="dxa"/>
          </w:tcPr>
          <w:p w14:paraId="56AFF5FF" w14:textId="77777777" w:rsidR="00B1296D" w:rsidRDefault="006B166D" w:rsidP="00437438">
            <w:pPr>
              <w:jc w:val="center"/>
            </w:pPr>
            <w:r>
              <w:t>5.7</w:t>
            </w:r>
          </w:p>
        </w:tc>
        <w:tc>
          <w:tcPr>
            <w:tcW w:w="2552" w:type="dxa"/>
          </w:tcPr>
          <w:p w14:paraId="377D0CD5" w14:textId="77777777" w:rsidR="00B1296D" w:rsidRDefault="006B166D" w:rsidP="00437438">
            <w:pPr>
              <w:jc w:val="center"/>
            </w:pPr>
            <w:r>
              <w:t>11.2</w:t>
            </w:r>
          </w:p>
        </w:tc>
      </w:tr>
      <w:tr w:rsidR="00B1296D" w14:paraId="67284691" w14:textId="77777777" w:rsidTr="00437438">
        <w:tc>
          <w:tcPr>
            <w:tcW w:w="3080" w:type="dxa"/>
          </w:tcPr>
          <w:p w14:paraId="73E6B270" w14:textId="77777777" w:rsidR="00B1296D" w:rsidRDefault="00CC2F43" w:rsidP="00493DF2">
            <w:r>
              <w:t>Costa Rica</w:t>
            </w:r>
          </w:p>
        </w:tc>
        <w:tc>
          <w:tcPr>
            <w:tcW w:w="2273" w:type="dxa"/>
          </w:tcPr>
          <w:p w14:paraId="74587669" w14:textId="77777777" w:rsidR="00B1296D" w:rsidRDefault="006B166D" w:rsidP="00437438">
            <w:pPr>
              <w:jc w:val="center"/>
            </w:pPr>
            <w:r>
              <w:t>4.2</w:t>
            </w:r>
          </w:p>
        </w:tc>
        <w:tc>
          <w:tcPr>
            <w:tcW w:w="2552" w:type="dxa"/>
          </w:tcPr>
          <w:p w14:paraId="00C38093" w14:textId="77777777" w:rsidR="00B1296D" w:rsidRDefault="006B166D" w:rsidP="00437438">
            <w:pPr>
              <w:jc w:val="center"/>
            </w:pPr>
            <w:r>
              <w:t>13.2</w:t>
            </w:r>
          </w:p>
        </w:tc>
      </w:tr>
      <w:tr w:rsidR="00B1296D" w14:paraId="5E956E39" w14:textId="77777777" w:rsidTr="00437438">
        <w:tc>
          <w:tcPr>
            <w:tcW w:w="3080" w:type="dxa"/>
          </w:tcPr>
          <w:p w14:paraId="0F28073D" w14:textId="77777777" w:rsidR="00B1296D" w:rsidRDefault="00CC2F43" w:rsidP="00493DF2">
            <w:r>
              <w:t>Croatia</w:t>
            </w:r>
          </w:p>
        </w:tc>
        <w:tc>
          <w:tcPr>
            <w:tcW w:w="2273" w:type="dxa"/>
          </w:tcPr>
          <w:p w14:paraId="0DAA76F2" w14:textId="77777777" w:rsidR="00B1296D" w:rsidRDefault="006B166D" w:rsidP="00437438">
            <w:pPr>
              <w:jc w:val="center"/>
            </w:pPr>
            <w:r>
              <w:t>2.6</w:t>
            </w:r>
          </w:p>
        </w:tc>
        <w:tc>
          <w:tcPr>
            <w:tcW w:w="2552" w:type="dxa"/>
          </w:tcPr>
          <w:p w14:paraId="5FA1D5D6" w14:textId="77777777" w:rsidR="00B1296D" w:rsidRDefault="006B166D" w:rsidP="00437438">
            <w:pPr>
              <w:jc w:val="center"/>
            </w:pPr>
            <w:r>
              <w:t>14.6</w:t>
            </w:r>
          </w:p>
        </w:tc>
      </w:tr>
      <w:tr w:rsidR="00B1296D" w14:paraId="5F418405" w14:textId="77777777" w:rsidTr="00437438">
        <w:tc>
          <w:tcPr>
            <w:tcW w:w="3080" w:type="dxa"/>
          </w:tcPr>
          <w:p w14:paraId="25B267BC" w14:textId="77777777" w:rsidR="00B1296D" w:rsidRDefault="00CC2F43" w:rsidP="00493DF2">
            <w:r>
              <w:t>Cuba</w:t>
            </w:r>
          </w:p>
        </w:tc>
        <w:tc>
          <w:tcPr>
            <w:tcW w:w="2273" w:type="dxa"/>
          </w:tcPr>
          <w:p w14:paraId="484267C5" w14:textId="77777777" w:rsidR="00B1296D" w:rsidRDefault="006B166D" w:rsidP="00437438">
            <w:pPr>
              <w:jc w:val="center"/>
            </w:pPr>
            <w:r>
              <w:t>5.0</w:t>
            </w:r>
          </w:p>
        </w:tc>
        <w:tc>
          <w:tcPr>
            <w:tcW w:w="2552" w:type="dxa"/>
          </w:tcPr>
          <w:p w14:paraId="3693CD8E" w14:textId="77777777" w:rsidR="00B1296D" w:rsidRDefault="006B166D" w:rsidP="00437438">
            <w:pPr>
              <w:jc w:val="center"/>
            </w:pPr>
            <w:r>
              <w:t>23.7</w:t>
            </w:r>
          </w:p>
        </w:tc>
      </w:tr>
      <w:tr w:rsidR="00B1296D" w14:paraId="484F7119" w14:textId="77777777" w:rsidTr="00437438">
        <w:tc>
          <w:tcPr>
            <w:tcW w:w="3080" w:type="dxa"/>
          </w:tcPr>
          <w:p w14:paraId="6F729FEF" w14:textId="77777777" w:rsidR="00B1296D" w:rsidRDefault="00CC2F43" w:rsidP="00493DF2">
            <w:r>
              <w:t>Cyprus</w:t>
            </w:r>
          </w:p>
        </w:tc>
        <w:tc>
          <w:tcPr>
            <w:tcW w:w="2273" w:type="dxa"/>
          </w:tcPr>
          <w:p w14:paraId="1B6E9826" w14:textId="77777777" w:rsidR="00B1296D" w:rsidRDefault="004A41D5" w:rsidP="00437438">
            <w:pPr>
              <w:jc w:val="center"/>
            </w:pPr>
            <w:r>
              <w:t>1.8</w:t>
            </w:r>
          </w:p>
        </w:tc>
        <w:tc>
          <w:tcPr>
            <w:tcW w:w="2552" w:type="dxa"/>
          </w:tcPr>
          <w:p w14:paraId="7CCFBB40" w14:textId="77777777" w:rsidR="00B1296D" w:rsidRDefault="004A41D5" w:rsidP="00437438">
            <w:pPr>
              <w:jc w:val="center"/>
            </w:pPr>
            <w:r>
              <w:t>9.2</w:t>
            </w:r>
          </w:p>
        </w:tc>
      </w:tr>
      <w:tr w:rsidR="00B1296D" w14:paraId="36629BA5" w14:textId="77777777" w:rsidTr="00437438">
        <w:tc>
          <w:tcPr>
            <w:tcW w:w="3080" w:type="dxa"/>
          </w:tcPr>
          <w:p w14:paraId="2AB2A6D2" w14:textId="77777777" w:rsidR="00B1296D" w:rsidRDefault="00CC2F43" w:rsidP="00493DF2">
            <w:r>
              <w:t>Denmark</w:t>
            </w:r>
          </w:p>
        </w:tc>
        <w:tc>
          <w:tcPr>
            <w:tcW w:w="2273" w:type="dxa"/>
          </w:tcPr>
          <w:p w14:paraId="22B69EDB" w14:textId="77777777" w:rsidR="00B1296D" w:rsidRDefault="004A41D5" w:rsidP="00437438">
            <w:pPr>
              <w:jc w:val="center"/>
            </w:pPr>
            <w:r>
              <w:t>1.7</w:t>
            </w:r>
          </w:p>
        </w:tc>
        <w:tc>
          <w:tcPr>
            <w:tcW w:w="2552" w:type="dxa"/>
          </w:tcPr>
          <w:p w14:paraId="52F905DC" w14:textId="77777777" w:rsidR="00B1296D" w:rsidRDefault="004A41D5" w:rsidP="00437438">
            <w:pPr>
              <w:jc w:val="center"/>
            </w:pPr>
            <w:r>
              <w:t>15.3</w:t>
            </w:r>
          </w:p>
        </w:tc>
      </w:tr>
      <w:tr w:rsidR="00B1296D" w14:paraId="428D7895" w14:textId="77777777" w:rsidTr="00437438">
        <w:tc>
          <w:tcPr>
            <w:tcW w:w="3080" w:type="dxa"/>
          </w:tcPr>
          <w:p w14:paraId="7FF9D0CB" w14:textId="77777777" w:rsidR="00B1296D" w:rsidRDefault="00CC2F43" w:rsidP="00493DF2">
            <w:r>
              <w:t>Dominican Republic</w:t>
            </w:r>
          </w:p>
        </w:tc>
        <w:tc>
          <w:tcPr>
            <w:tcW w:w="2273" w:type="dxa"/>
          </w:tcPr>
          <w:p w14:paraId="2DCC035E" w14:textId="77777777" w:rsidR="00B1296D" w:rsidRDefault="004A41D5" w:rsidP="00437438">
            <w:pPr>
              <w:jc w:val="center"/>
            </w:pPr>
            <w:r>
              <w:t>4.4</w:t>
            </w:r>
          </w:p>
        </w:tc>
        <w:tc>
          <w:tcPr>
            <w:tcW w:w="2552" w:type="dxa"/>
          </w:tcPr>
          <w:p w14:paraId="06A9FE4D" w14:textId="77777777" w:rsidR="00B1296D" w:rsidRDefault="004A41D5" w:rsidP="00437438">
            <w:pPr>
              <w:jc w:val="center"/>
            </w:pPr>
            <w:r>
              <w:t>16.6</w:t>
            </w:r>
          </w:p>
        </w:tc>
      </w:tr>
      <w:tr w:rsidR="00B1296D" w14:paraId="1485E828" w14:textId="77777777" w:rsidTr="00437438">
        <w:tc>
          <w:tcPr>
            <w:tcW w:w="3080" w:type="dxa"/>
          </w:tcPr>
          <w:p w14:paraId="4857D734" w14:textId="77777777" w:rsidR="00B1296D" w:rsidRDefault="00CC2F43" w:rsidP="00493DF2">
            <w:r>
              <w:t>Ecuador</w:t>
            </w:r>
          </w:p>
        </w:tc>
        <w:tc>
          <w:tcPr>
            <w:tcW w:w="2273" w:type="dxa"/>
          </w:tcPr>
          <w:p w14:paraId="6CE7AF05" w14:textId="77777777" w:rsidR="00B1296D" w:rsidRDefault="004A41D5" w:rsidP="00437438">
            <w:pPr>
              <w:jc w:val="center"/>
            </w:pPr>
            <w:r>
              <w:t>0.7</w:t>
            </w:r>
          </w:p>
        </w:tc>
        <w:tc>
          <w:tcPr>
            <w:tcW w:w="2552" w:type="dxa"/>
          </w:tcPr>
          <w:p w14:paraId="0F323773" w14:textId="77777777" w:rsidR="00B1296D" w:rsidRDefault="004A41D5" w:rsidP="00437438">
            <w:pPr>
              <w:jc w:val="center"/>
            </w:pPr>
            <w:r>
              <w:t>11.2</w:t>
            </w:r>
          </w:p>
        </w:tc>
      </w:tr>
      <w:tr w:rsidR="00B1296D" w14:paraId="09F4064F" w14:textId="77777777" w:rsidTr="00437438">
        <w:tc>
          <w:tcPr>
            <w:tcW w:w="3080" w:type="dxa"/>
          </w:tcPr>
          <w:p w14:paraId="702814E7" w14:textId="77777777" w:rsidR="00B1296D" w:rsidRDefault="00CC2F43" w:rsidP="00493DF2">
            <w:r>
              <w:t>Egypt</w:t>
            </w:r>
          </w:p>
        </w:tc>
        <w:tc>
          <w:tcPr>
            <w:tcW w:w="2273" w:type="dxa"/>
          </w:tcPr>
          <w:p w14:paraId="4CB6E1F8" w14:textId="77777777" w:rsidR="00B1296D" w:rsidRDefault="004A41D5" w:rsidP="00437438">
            <w:pPr>
              <w:jc w:val="center"/>
            </w:pPr>
            <w:r>
              <w:t>0.4</w:t>
            </w:r>
          </w:p>
        </w:tc>
        <w:tc>
          <w:tcPr>
            <w:tcW w:w="2552" w:type="dxa"/>
          </w:tcPr>
          <w:p w14:paraId="1F07D145" w14:textId="77777777" w:rsidR="00B1296D" w:rsidRDefault="004A41D5" w:rsidP="00437438">
            <w:pPr>
              <w:jc w:val="center"/>
            </w:pPr>
            <w:r>
              <w:t>2.8</w:t>
            </w:r>
          </w:p>
        </w:tc>
      </w:tr>
      <w:tr w:rsidR="00B1296D" w14:paraId="41C5CF9D" w14:textId="77777777" w:rsidTr="00437438">
        <w:tc>
          <w:tcPr>
            <w:tcW w:w="3080" w:type="dxa"/>
          </w:tcPr>
          <w:p w14:paraId="71A2A7B0" w14:textId="77777777" w:rsidR="00B1296D" w:rsidRDefault="00CC2F43" w:rsidP="00493DF2">
            <w:r>
              <w:t>El Salvador</w:t>
            </w:r>
          </w:p>
        </w:tc>
        <w:tc>
          <w:tcPr>
            <w:tcW w:w="2273" w:type="dxa"/>
          </w:tcPr>
          <w:p w14:paraId="0808047A" w14:textId="77777777" w:rsidR="00B1296D" w:rsidRDefault="004A41D5" w:rsidP="00437438">
            <w:pPr>
              <w:jc w:val="center"/>
            </w:pPr>
            <w:r>
              <w:t>5.6</w:t>
            </w:r>
          </w:p>
        </w:tc>
        <w:tc>
          <w:tcPr>
            <w:tcW w:w="2552" w:type="dxa"/>
          </w:tcPr>
          <w:p w14:paraId="36A06169" w14:textId="77777777" w:rsidR="00B1296D" w:rsidRDefault="004A41D5" w:rsidP="00437438">
            <w:pPr>
              <w:jc w:val="center"/>
            </w:pPr>
            <w:r>
              <w:t>7.4</w:t>
            </w:r>
          </w:p>
        </w:tc>
      </w:tr>
      <w:tr w:rsidR="00B1296D" w14:paraId="3DF316E7" w14:textId="77777777" w:rsidTr="00437438">
        <w:tc>
          <w:tcPr>
            <w:tcW w:w="3080" w:type="dxa"/>
          </w:tcPr>
          <w:p w14:paraId="5CBA8509" w14:textId="77777777" w:rsidR="00B1296D" w:rsidRDefault="00CC2F43" w:rsidP="00493DF2">
            <w:r>
              <w:t>Estonia</w:t>
            </w:r>
          </w:p>
        </w:tc>
        <w:tc>
          <w:tcPr>
            <w:tcW w:w="2273" w:type="dxa"/>
          </w:tcPr>
          <w:p w14:paraId="7A8EA3A6" w14:textId="77777777" w:rsidR="00B1296D" w:rsidRDefault="004A41D5" w:rsidP="00437438">
            <w:pPr>
              <w:jc w:val="center"/>
            </w:pPr>
            <w:r>
              <w:t>4.4</w:t>
            </w:r>
          </w:p>
        </w:tc>
        <w:tc>
          <w:tcPr>
            <w:tcW w:w="2552" w:type="dxa"/>
          </w:tcPr>
          <w:p w14:paraId="4D292166" w14:textId="77777777" w:rsidR="00B1296D" w:rsidRDefault="004A41D5" w:rsidP="00437438">
            <w:pPr>
              <w:jc w:val="center"/>
            </w:pPr>
            <w:r>
              <w:t>19.5</w:t>
            </w:r>
          </w:p>
        </w:tc>
      </w:tr>
      <w:tr w:rsidR="00B1296D" w14:paraId="51618760" w14:textId="77777777" w:rsidTr="00437438">
        <w:tc>
          <w:tcPr>
            <w:tcW w:w="3080" w:type="dxa"/>
          </w:tcPr>
          <w:p w14:paraId="31C27562" w14:textId="77777777" w:rsidR="00B1296D" w:rsidRDefault="00CC2F43" w:rsidP="00493DF2">
            <w:r>
              <w:t>Finland</w:t>
            </w:r>
          </w:p>
        </w:tc>
        <w:tc>
          <w:tcPr>
            <w:tcW w:w="2273" w:type="dxa"/>
          </w:tcPr>
          <w:p w14:paraId="0C1E05CC" w14:textId="77777777" w:rsidR="00B1296D" w:rsidRDefault="004A41D5" w:rsidP="00437438">
            <w:pPr>
              <w:jc w:val="center"/>
            </w:pPr>
            <w:r>
              <w:t>1.1</w:t>
            </w:r>
          </w:p>
        </w:tc>
        <w:tc>
          <w:tcPr>
            <w:tcW w:w="2552" w:type="dxa"/>
          </w:tcPr>
          <w:p w14:paraId="76D12ABD" w14:textId="77777777" w:rsidR="00B1296D" w:rsidRDefault="004A41D5" w:rsidP="00437438">
            <w:pPr>
              <w:jc w:val="center"/>
            </w:pPr>
            <w:r>
              <w:t>11.2</w:t>
            </w:r>
          </w:p>
        </w:tc>
      </w:tr>
      <w:tr w:rsidR="00B1296D" w14:paraId="7038A3E8" w14:textId="77777777" w:rsidTr="00437438">
        <w:tc>
          <w:tcPr>
            <w:tcW w:w="3080" w:type="dxa"/>
          </w:tcPr>
          <w:p w14:paraId="25934B50" w14:textId="77777777" w:rsidR="00B1296D" w:rsidRDefault="00CC2F43" w:rsidP="00493DF2">
            <w:r>
              <w:t>France</w:t>
            </w:r>
          </w:p>
        </w:tc>
        <w:tc>
          <w:tcPr>
            <w:tcW w:w="2273" w:type="dxa"/>
          </w:tcPr>
          <w:p w14:paraId="1EBD02F2" w14:textId="77777777" w:rsidR="00B1296D" w:rsidRDefault="004A41D5" w:rsidP="00437438">
            <w:pPr>
              <w:jc w:val="center"/>
            </w:pPr>
            <w:r>
              <w:t>1.3</w:t>
            </w:r>
          </w:p>
        </w:tc>
        <w:tc>
          <w:tcPr>
            <w:tcW w:w="2552" w:type="dxa"/>
          </w:tcPr>
          <w:p w14:paraId="5426D14F" w14:textId="77777777" w:rsidR="00B1296D" w:rsidRDefault="004A41D5" w:rsidP="00437438">
            <w:pPr>
              <w:jc w:val="center"/>
            </w:pPr>
            <w:r>
              <w:t>9.1</w:t>
            </w:r>
          </w:p>
        </w:tc>
      </w:tr>
      <w:tr w:rsidR="00B1296D" w14:paraId="0DDD5E9F" w14:textId="77777777" w:rsidTr="00437438">
        <w:tc>
          <w:tcPr>
            <w:tcW w:w="3080" w:type="dxa"/>
          </w:tcPr>
          <w:p w14:paraId="47F4DDD0" w14:textId="77777777" w:rsidR="00B1296D" w:rsidRDefault="00CC2F43" w:rsidP="00493DF2">
            <w:r>
              <w:t>Georgia</w:t>
            </w:r>
          </w:p>
        </w:tc>
        <w:tc>
          <w:tcPr>
            <w:tcW w:w="2273" w:type="dxa"/>
          </w:tcPr>
          <w:p w14:paraId="17EE4902" w14:textId="77777777" w:rsidR="00B1296D" w:rsidRDefault="004A41D5" w:rsidP="00437438">
            <w:pPr>
              <w:jc w:val="center"/>
            </w:pPr>
            <w:r>
              <w:t>4.8</w:t>
            </w:r>
          </w:p>
        </w:tc>
        <w:tc>
          <w:tcPr>
            <w:tcW w:w="2552" w:type="dxa"/>
          </w:tcPr>
          <w:p w14:paraId="2B73A067" w14:textId="77777777" w:rsidR="00B1296D" w:rsidRDefault="004A41D5" w:rsidP="00437438">
            <w:pPr>
              <w:jc w:val="center"/>
            </w:pPr>
            <w:r>
              <w:t>8.5</w:t>
            </w:r>
          </w:p>
        </w:tc>
      </w:tr>
      <w:tr w:rsidR="00B1296D" w14:paraId="537960A5" w14:textId="77777777" w:rsidTr="00437438">
        <w:tc>
          <w:tcPr>
            <w:tcW w:w="3080" w:type="dxa"/>
          </w:tcPr>
          <w:p w14:paraId="0083AD04" w14:textId="77777777" w:rsidR="00B1296D" w:rsidRDefault="00CC2F43" w:rsidP="00493DF2">
            <w:r>
              <w:t>Germany</w:t>
            </w:r>
          </w:p>
        </w:tc>
        <w:tc>
          <w:tcPr>
            <w:tcW w:w="2273" w:type="dxa"/>
          </w:tcPr>
          <w:p w14:paraId="56912F38" w14:textId="77777777" w:rsidR="00B1296D" w:rsidRDefault="004A41D5" w:rsidP="00437438">
            <w:pPr>
              <w:jc w:val="center"/>
            </w:pPr>
            <w:r>
              <w:t>1.8</w:t>
            </w:r>
          </w:p>
        </w:tc>
        <w:tc>
          <w:tcPr>
            <w:tcW w:w="2552" w:type="dxa"/>
          </w:tcPr>
          <w:p w14:paraId="1ACD5D1A" w14:textId="77777777" w:rsidR="00B1296D" w:rsidRDefault="004A41D5" w:rsidP="00437438">
            <w:pPr>
              <w:jc w:val="center"/>
            </w:pPr>
            <w:r>
              <w:t>11.3</w:t>
            </w:r>
          </w:p>
        </w:tc>
      </w:tr>
      <w:tr w:rsidR="00B1296D" w14:paraId="7FA4E718" w14:textId="77777777" w:rsidTr="00437438">
        <w:tc>
          <w:tcPr>
            <w:tcW w:w="3080" w:type="dxa"/>
          </w:tcPr>
          <w:p w14:paraId="727D8E9A" w14:textId="77777777" w:rsidR="00B1296D" w:rsidRDefault="00CC2F43" w:rsidP="00493DF2">
            <w:r>
              <w:t>Greece</w:t>
            </w:r>
          </w:p>
        </w:tc>
        <w:tc>
          <w:tcPr>
            <w:tcW w:w="2273" w:type="dxa"/>
          </w:tcPr>
          <w:p w14:paraId="55D4A307" w14:textId="77777777" w:rsidR="00B1296D" w:rsidRDefault="004A41D5" w:rsidP="00437438">
            <w:pPr>
              <w:jc w:val="center"/>
            </w:pPr>
            <w:r>
              <w:t>1.5</w:t>
            </w:r>
          </w:p>
        </w:tc>
        <w:tc>
          <w:tcPr>
            <w:tcW w:w="2552" w:type="dxa"/>
          </w:tcPr>
          <w:p w14:paraId="597F31C3" w14:textId="77777777" w:rsidR="00B1296D" w:rsidRDefault="004A41D5" w:rsidP="00437438">
            <w:pPr>
              <w:jc w:val="center"/>
            </w:pPr>
            <w:r>
              <w:t>8.2</w:t>
            </w:r>
          </w:p>
        </w:tc>
      </w:tr>
      <w:tr w:rsidR="00B1296D" w14:paraId="472A810B" w14:textId="77777777" w:rsidTr="00437438">
        <w:tc>
          <w:tcPr>
            <w:tcW w:w="3080" w:type="dxa"/>
          </w:tcPr>
          <w:p w14:paraId="74427B14" w14:textId="77777777" w:rsidR="00B1296D" w:rsidRDefault="00CC2F43" w:rsidP="00493DF2">
            <w:r>
              <w:t>Guatemala</w:t>
            </w:r>
          </w:p>
        </w:tc>
        <w:tc>
          <w:tcPr>
            <w:tcW w:w="2273" w:type="dxa"/>
          </w:tcPr>
          <w:p w14:paraId="357895BE" w14:textId="77777777" w:rsidR="00B1296D" w:rsidRDefault="004A41D5" w:rsidP="00437438">
            <w:pPr>
              <w:jc w:val="center"/>
            </w:pPr>
            <w:r>
              <w:t>6.5</w:t>
            </w:r>
          </w:p>
        </w:tc>
        <w:tc>
          <w:tcPr>
            <w:tcW w:w="2552" w:type="dxa"/>
          </w:tcPr>
          <w:p w14:paraId="6E156E04" w14:textId="77777777" w:rsidR="00B1296D" w:rsidRDefault="004A41D5" w:rsidP="00437438">
            <w:pPr>
              <w:jc w:val="center"/>
            </w:pPr>
            <w:r>
              <w:t>9.7</w:t>
            </w:r>
          </w:p>
        </w:tc>
      </w:tr>
      <w:tr w:rsidR="00B1296D" w14:paraId="565C21E6" w14:textId="77777777" w:rsidTr="00437438">
        <w:tc>
          <w:tcPr>
            <w:tcW w:w="3080" w:type="dxa"/>
          </w:tcPr>
          <w:p w14:paraId="44A56AEC" w14:textId="77777777" w:rsidR="00B1296D" w:rsidRDefault="00CC2F43" w:rsidP="00493DF2">
            <w:r>
              <w:t>Hungary</w:t>
            </w:r>
          </w:p>
        </w:tc>
        <w:tc>
          <w:tcPr>
            <w:tcW w:w="2273" w:type="dxa"/>
          </w:tcPr>
          <w:p w14:paraId="1903B71A" w14:textId="77777777" w:rsidR="00B1296D" w:rsidRDefault="004A41D5" w:rsidP="00437438">
            <w:pPr>
              <w:jc w:val="center"/>
            </w:pPr>
            <w:r>
              <w:t>4.0</w:t>
            </w:r>
          </w:p>
        </w:tc>
        <w:tc>
          <w:tcPr>
            <w:tcW w:w="2552" w:type="dxa"/>
          </w:tcPr>
          <w:p w14:paraId="3E943258" w14:textId="77777777" w:rsidR="00B1296D" w:rsidRDefault="004A41D5" w:rsidP="00437438">
            <w:pPr>
              <w:jc w:val="center"/>
            </w:pPr>
            <w:r>
              <w:t>13.7</w:t>
            </w:r>
          </w:p>
        </w:tc>
      </w:tr>
      <w:tr w:rsidR="00B1296D" w14:paraId="53A9D294" w14:textId="77777777" w:rsidTr="00437438">
        <w:tc>
          <w:tcPr>
            <w:tcW w:w="3080" w:type="dxa"/>
          </w:tcPr>
          <w:p w14:paraId="278D5CC8" w14:textId="77777777" w:rsidR="00B1296D" w:rsidRDefault="00B23884" w:rsidP="00493DF2">
            <w:r>
              <w:t>Iceland</w:t>
            </w:r>
          </w:p>
        </w:tc>
        <w:tc>
          <w:tcPr>
            <w:tcW w:w="2273" w:type="dxa"/>
          </w:tcPr>
          <w:p w14:paraId="752D3188" w14:textId="77777777" w:rsidR="00B1296D" w:rsidRDefault="004A41D5" w:rsidP="00437438">
            <w:pPr>
              <w:jc w:val="center"/>
            </w:pPr>
            <w:r>
              <w:t>3.1</w:t>
            </w:r>
          </w:p>
        </w:tc>
        <w:tc>
          <w:tcPr>
            <w:tcW w:w="2552" w:type="dxa"/>
          </w:tcPr>
          <w:p w14:paraId="61D2162E" w14:textId="77777777" w:rsidR="00B1296D" w:rsidRDefault="004A41D5" w:rsidP="00437438">
            <w:pPr>
              <w:jc w:val="center"/>
            </w:pPr>
            <w:r>
              <w:t>12.1</w:t>
            </w:r>
          </w:p>
        </w:tc>
      </w:tr>
      <w:tr w:rsidR="00B1296D" w14:paraId="659B4F4B" w14:textId="77777777" w:rsidTr="00437438">
        <w:tc>
          <w:tcPr>
            <w:tcW w:w="3080" w:type="dxa"/>
          </w:tcPr>
          <w:p w14:paraId="350058E0" w14:textId="77777777" w:rsidR="00B1296D" w:rsidRDefault="00B23884" w:rsidP="00493DF2">
            <w:r>
              <w:t>Ireland</w:t>
            </w:r>
          </w:p>
        </w:tc>
        <w:tc>
          <w:tcPr>
            <w:tcW w:w="2273" w:type="dxa"/>
          </w:tcPr>
          <w:p w14:paraId="695E4C6F" w14:textId="77777777" w:rsidR="00B1296D" w:rsidRDefault="004A41D5" w:rsidP="00437438">
            <w:pPr>
              <w:jc w:val="center"/>
            </w:pPr>
            <w:r>
              <w:t>2.6</w:t>
            </w:r>
          </w:p>
        </w:tc>
        <w:tc>
          <w:tcPr>
            <w:tcW w:w="2552" w:type="dxa"/>
          </w:tcPr>
          <w:p w14:paraId="61A72DF7" w14:textId="77777777" w:rsidR="00B1296D" w:rsidRDefault="004A41D5" w:rsidP="00437438">
            <w:pPr>
              <w:jc w:val="center"/>
            </w:pPr>
            <w:r>
              <w:t>12.3</w:t>
            </w:r>
          </w:p>
        </w:tc>
      </w:tr>
      <w:tr w:rsidR="00B1296D" w14:paraId="5D9639CF" w14:textId="77777777" w:rsidTr="00437438">
        <w:tc>
          <w:tcPr>
            <w:tcW w:w="3080" w:type="dxa"/>
          </w:tcPr>
          <w:p w14:paraId="123DE609" w14:textId="77777777" w:rsidR="00B1296D" w:rsidRDefault="00B23884" w:rsidP="00493DF2">
            <w:r>
              <w:t>Israel</w:t>
            </w:r>
          </w:p>
        </w:tc>
        <w:tc>
          <w:tcPr>
            <w:tcW w:w="2273" w:type="dxa"/>
          </w:tcPr>
          <w:p w14:paraId="6BAEAF6C" w14:textId="77777777" w:rsidR="00B1296D" w:rsidRDefault="004A41D5" w:rsidP="00437438">
            <w:pPr>
              <w:jc w:val="center"/>
            </w:pPr>
            <w:r>
              <w:t>1.5</w:t>
            </w:r>
          </w:p>
        </w:tc>
        <w:tc>
          <w:tcPr>
            <w:tcW w:w="2552" w:type="dxa"/>
          </w:tcPr>
          <w:p w14:paraId="278CBF5E" w14:textId="77777777" w:rsidR="00B1296D" w:rsidRDefault="004A41D5" w:rsidP="00437438">
            <w:pPr>
              <w:jc w:val="center"/>
            </w:pPr>
            <w:r>
              <w:t>5.8</w:t>
            </w:r>
          </w:p>
        </w:tc>
      </w:tr>
      <w:tr w:rsidR="00B1296D" w14:paraId="66772E44" w14:textId="77777777" w:rsidTr="00437438">
        <w:tc>
          <w:tcPr>
            <w:tcW w:w="3080" w:type="dxa"/>
          </w:tcPr>
          <w:p w14:paraId="6734B109" w14:textId="77777777" w:rsidR="00B1296D" w:rsidRDefault="00B23884" w:rsidP="00493DF2">
            <w:r>
              <w:t>Italy</w:t>
            </w:r>
          </w:p>
        </w:tc>
        <w:tc>
          <w:tcPr>
            <w:tcW w:w="2273" w:type="dxa"/>
          </w:tcPr>
          <w:p w14:paraId="6B788341" w14:textId="77777777" w:rsidR="00B1296D" w:rsidRDefault="00837615" w:rsidP="00437438">
            <w:pPr>
              <w:jc w:val="center"/>
            </w:pPr>
            <w:r>
              <w:t>0.7</w:t>
            </w:r>
          </w:p>
        </w:tc>
        <w:tc>
          <w:tcPr>
            <w:tcW w:w="2552" w:type="dxa"/>
          </w:tcPr>
          <w:p w14:paraId="09503E6A" w14:textId="77777777" w:rsidR="00B1296D" w:rsidRDefault="00837615" w:rsidP="00437438">
            <w:pPr>
              <w:jc w:val="center"/>
            </w:pPr>
            <w:r>
              <w:t>7.4</w:t>
            </w:r>
          </w:p>
        </w:tc>
      </w:tr>
      <w:tr w:rsidR="00B1296D" w14:paraId="22A1D178" w14:textId="77777777" w:rsidTr="00437438">
        <w:tc>
          <w:tcPr>
            <w:tcW w:w="3080" w:type="dxa"/>
          </w:tcPr>
          <w:p w14:paraId="0536C4AB" w14:textId="77777777" w:rsidR="00B1296D" w:rsidRDefault="00B23884" w:rsidP="00493DF2">
            <w:r>
              <w:t>Japan</w:t>
            </w:r>
          </w:p>
        </w:tc>
        <w:tc>
          <w:tcPr>
            <w:tcW w:w="2273" w:type="dxa"/>
          </w:tcPr>
          <w:p w14:paraId="21237F0F" w14:textId="77777777" w:rsidR="00B1296D" w:rsidRDefault="00837615" w:rsidP="00437438">
            <w:pPr>
              <w:jc w:val="center"/>
            </w:pPr>
            <w:r>
              <w:t>2.0</w:t>
            </w:r>
          </w:p>
        </w:tc>
        <w:tc>
          <w:tcPr>
            <w:tcW w:w="2552" w:type="dxa"/>
          </w:tcPr>
          <w:p w14:paraId="69CE18FF" w14:textId="77777777" w:rsidR="00B1296D" w:rsidRDefault="00837615" w:rsidP="00437438">
            <w:pPr>
              <w:jc w:val="center"/>
            </w:pPr>
            <w:r>
              <w:t>4.8</w:t>
            </w:r>
          </w:p>
        </w:tc>
      </w:tr>
      <w:tr w:rsidR="00B1296D" w14:paraId="55B70494" w14:textId="77777777" w:rsidTr="00437438">
        <w:tc>
          <w:tcPr>
            <w:tcW w:w="3080" w:type="dxa"/>
          </w:tcPr>
          <w:p w14:paraId="34EDB279" w14:textId="77777777" w:rsidR="00B1296D" w:rsidRDefault="00B23884" w:rsidP="00493DF2">
            <w:r>
              <w:t>Kazakhstan</w:t>
            </w:r>
          </w:p>
        </w:tc>
        <w:tc>
          <w:tcPr>
            <w:tcW w:w="2273" w:type="dxa"/>
          </w:tcPr>
          <w:p w14:paraId="1DE4A98B" w14:textId="77777777" w:rsidR="00B1296D" w:rsidRDefault="00837615" w:rsidP="00437438">
            <w:pPr>
              <w:jc w:val="center"/>
            </w:pPr>
            <w:r>
              <w:t>5.7</w:t>
            </w:r>
          </w:p>
        </w:tc>
        <w:tc>
          <w:tcPr>
            <w:tcW w:w="2552" w:type="dxa"/>
          </w:tcPr>
          <w:p w14:paraId="68490E50" w14:textId="77777777" w:rsidR="00B1296D" w:rsidRDefault="00837615" w:rsidP="00437438">
            <w:pPr>
              <w:jc w:val="center"/>
            </w:pPr>
            <w:r>
              <w:t>5.8</w:t>
            </w:r>
          </w:p>
        </w:tc>
      </w:tr>
      <w:tr w:rsidR="00B1296D" w14:paraId="1AE680E5" w14:textId="77777777" w:rsidTr="00437438">
        <w:tc>
          <w:tcPr>
            <w:tcW w:w="3080" w:type="dxa"/>
          </w:tcPr>
          <w:p w14:paraId="693782B8" w14:textId="77777777" w:rsidR="00B1296D" w:rsidRDefault="00B23884" w:rsidP="00493DF2">
            <w:r>
              <w:t>Kuwait</w:t>
            </w:r>
          </w:p>
        </w:tc>
        <w:tc>
          <w:tcPr>
            <w:tcW w:w="2273" w:type="dxa"/>
          </w:tcPr>
          <w:p w14:paraId="119ECEB3" w14:textId="77777777" w:rsidR="00B1296D" w:rsidRDefault="00837615" w:rsidP="00437438">
            <w:pPr>
              <w:jc w:val="center"/>
            </w:pPr>
            <w:r>
              <w:t>0.7</w:t>
            </w:r>
          </w:p>
        </w:tc>
        <w:tc>
          <w:tcPr>
            <w:tcW w:w="2552" w:type="dxa"/>
          </w:tcPr>
          <w:p w14:paraId="146C5430" w14:textId="77777777" w:rsidR="00B1296D" w:rsidRDefault="00837615" w:rsidP="00437438">
            <w:pPr>
              <w:jc w:val="center"/>
            </w:pPr>
            <w:r>
              <w:t>10.1</w:t>
            </w:r>
          </w:p>
        </w:tc>
      </w:tr>
      <w:tr w:rsidR="00B1296D" w14:paraId="15F351D2" w14:textId="77777777" w:rsidTr="00437438">
        <w:tc>
          <w:tcPr>
            <w:tcW w:w="3080" w:type="dxa"/>
          </w:tcPr>
          <w:p w14:paraId="17EB814C" w14:textId="77777777" w:rsidR="00B1296D" w:rsidRDefault="00B23884" w:rsidP="00493DF2">
            <w:proofErr w:type="spellStart"/>
            <w:r>
              <w:t>Kyrgystan</w:t>
            </w:r>
            <w:proofErr w:type="spellEnd"/>
          </w:p>
        </w:tc>
        <w:tc>
          <w:tcPr>
            <w:tcW w:w="2273" w:type="dxa"/>
          </w:tcPr>
          <w:p w14:paraId="40CC0B9D" w14:textId="77777777" w:rsidR="00B1296D" w:rsidRDefault="00837615" w:rsidP="00437438">
            <w:pPr>
              <w:jc w:val="center"/>
            </w:pPr>
            <w:r>
              <w:t>8.1</w:t>
            </w:r>
          </w:p>
        </w:tc>
        <w:tc>
          <w:tcPr>
            <w:tcW w:w="2552" w:type="dxa"/>
          </w:tcPr>
          <w:p w14:paraId="6EE6590E" w14:textId="77777777" w:rsidR="00B1296D" w:rsidRDefault="00837615" w:rsidP="00437438">
            <w:pPr>
              <w:jc w:val="center"/>
            </w:pPr>
            <w:r>
              <w:t>4.0</w:t>
            </w:r>
          </w:p>
        </w:tc>
      </w:tr>
      <w:tr w:rsidR="00B1296D" w14:paraId="083DBF1A" w14:textId="77777777" w:rsidTr="00437438">
        <w:tc>
          <w:tcPr>
            <w:tcW w:w="3080" w:type="dxa"/>
          </w:tcPr>
          <w:p w14:paraId="32968FC6" w14:textId="77777777" w:rsidR="00B1296D" w:rsidRDefault="00B23884" w:rsidP="00493DF2">
            <w:r>
              <w:t>Latvia</w:t>
            </w:r>
          </w:p>
        </w:tc>
        <w:tc>
          <w:tcPr>
            <w:tcW w:w="2273" w:type="dxa"/>
          </w:tcPr>
          <w:p w14:paraId="55167865" w14:textId="77777777" w:rsidR="00B1296D" w:rsidRDefault="00837615" w:rsidP="00437438">
            <w:pPr>
              <w:jc w:val="center"/>
            </w:pPr>
            <w:r>
              <w:t>6.0</w:t>
            </w:r>
          </w:p>
        </w:tc>
        <w:tc>
          <w:tcPr>
            <w:tcW w:w="2552" w:type="dxa"/>
          </w:tcPr>
          <w:p w14:paraId="5A158FE2" w14:textId="77777777" w:rsidR="00B1296D" w:rsidRDefault="00837615" w:rsidP="00437438">
            <w:pPr>
              <w:jc w:val="center"/>
            </w:pPr>
            <w:r>
              <w:t>19.9</w:t>
            </w:r>
          </w:p>
        </w:tc>
      </w:tr>
      <w:tr w:rsidR="00B1296D" w14:paraId="101622CA" w14:textId="77777777" w:rsidTr="00437438">
        <w:tc>
          <w:tcPr>
            <w:tcW w:w="3080" w:type="dxa"/>
          </w:tcPr>
          <w:p w14:paraId="43D8EE6F" w14:textId="77777777" w:rsidR="00B1296D" w:rsidRDefault="00B23884" w:rsidP="00493DF2">
            <w:r>
              <w:t>Lithuania</w:t>
            </w:r>
          </w:p>
        </w:tc>
        <w:tc>
          <w:tcPr>
            <w:tcW w:w="2273" w:type="dxa"/>
          </w:tcPr>
          <w:p w14:paraId="743FF5AF" w14:textId="77777777" w:rsidR="00B1296D" w:rsidRDefault="00837615" w:rsidP="00437438">
            <w:pPr>
              <w:jc w:val="center"/>
            </w:pPr>
            <w:r>
              <w:t>6.6</w:t>
            </w:r>
          </w:p>
        </w:tc>
        <w:tc>
          <w:tcPr>
            <w:tcW w:w="2552" w:type="dxa"/>
          </w:tcPr>
          <w:p w14:paraId="54C120DA" w14:textId="77777777" w:rsidR="00B1296D" w:rsidRDefault="00837615" w:rsidP="00437438">
            <w:pPr>
              <w:jc w:val="center"/>
            </w:pPr>
            <w:r>
              <w:t>17.3</w:t>
            </w:r>
          </w:p>
        </w:tc>
      </w:tr>
      <w:tr w:rsidR="00B1296D" w14:paraId="6215ECF9" w14:textId="77777777" w:rsidTr="00437438">
        <w:tc>
          <w:tcPr>
            <w:tcW w:w="3080" w:type="dxa"/>
          </w:tcPr>
          <w:p w14:paraId="3C415FD2" w14:textId="77777777" w:rsidR="00B1296D" w:rsidRDefault="00B23884" w:rsidP="00493DF2">
            <w:r>
              <w:t>Luxemburg</w:t>
            </w:r>
          </w:p>
        </w:tc>
        <w:tc>
          <w:tcPr>
            <w:tcW w:w="2273" w:type="dxa"/>
          </w:tcPr>
          <w:p w14:paraId="3305DD39" w14:textId="77777777" w:rsidR="00B1296D" w:rsidRDefault="00837615" w:rsidP="00437438">
            <w:pPr>
              <w:jc w:val="center"/>
            </w:pPr>
            <w:r>
              <w:t>0.9</w:t>
            </w:r>
          </w:p>
        </w:tc>
        <w:tc>
          <w:tcPr>
            <w:tcW w:w="2552" w:type="dxa"/>
          </w:tcPr>
          <w:p w14:paraId="030496B2" w14:textId="77777777" w:rsidR="00B1296D" w:rsidRDefault="00837615" w:rsidP="00437438">
            <w:pPr>
              <w:jc w:val="center"/>
            </w:pPr>
            <w:r>
              <w:t>8.5</w:t>
            </w:r>
          </w:p>
        </w:tc>
      </w:tr>
      <w:tr w:rsidR="00B1296D" w14:paraId="15EC7554" w14:textId="77777777" w:rsidTr="00437438">
        <w:tc>
          <w:tcPr>
            <w:tcW w:w="3080" w:type="dxa"/>
          </w:tcPr>
          <w:p w14:paraId="7E310324" w14:textId="77777777" w:rsidR="00B1296D" w:rsidRDefault="00B23884" w:rsidP="00493DF2">
            <w:r>
              <w:t>Malta</w:t>
            </w:r>
          </w:p>
        </w:tc>
        <w:tc>
          <w:tcPr>
            <w:tcW w:w="2273" w:type="dxa"/>
          </w:tcPr>
          <w:p w14:paraId="3952887F" w14:textId="77777777" w:rsidR="00B1296D" w:rsidRDefault="00837615" w:rsidP="00437438">
            <w:pPr>
              <w:jc w:val="center"/>
            </w:pPr>
            <w:r>
              <w:t>1.4</w:t>
            </w:r>
          </w:p>
        </w:tc>
        <w:tc>
          <w:tcPr>
            <w:tcW w:w="2552" w:type="dxa"/>
          </w:tcPr>
          <w:p w14:paraId="2E4B32E6" w14:textId="77777777" w:rsidR="00B1296D" w:rsidRDefault="00837615" w:rsidP="00437438">
            <w:pPr>
              <w:jc w:val="center"/>
            </w:pPr>
            <w:r>
              <w:t>7.9</w:t>
            </w:r>
          </w:p>
        </w:tc>
      </w:tr>
      <w:tr w:rsidR="00B1296D" w14:paraId="2A468A45" w14:textId="77777777" w:rsidTr="00437438">
        <w:tc>
          <w:tcPr>
            <w:tcW w:w="3080" w:type="dxa"/>
          </w:tcPr>
          <w:p w14:paraId="2B5DCDD7" w14:textId="77777777" w:rsidR="00B1296D" w:rsidRDefault="00B23884" w:rsidP="00493DF2">
            <w:proofErr w:type="spellStart"/>
            <w:r>
              <w:t>Mauritus</w:t>
            </w:r>
            <w:proofErr w:type="spellEnd"/>
          </w:p>
        </w:tc>
        <w:tc>
          <w:tcPr>
            <w:tcW w:w="2273" w:type="dxa"/>
          </w:tcPr>
          <w:p w14:paraId="48AE7F08" w14:textId="77777777" w:rsidR="00B1296D" w:rsidRDefault="00837615" w:rsidP="00437438">
            <w:pPr>
              <w:jc w:val="center"/>
            </w:pPr>
            <w:r>
              <w:t>4.2</w:t>
            </w:r>
          </w:p>
        </w:tc>
        <w:tc>
          <w:tcPr>
            <w:tcW w:w="2552" w:type="dxa"/>
          </w:tcPr>
          <w:p w14:paraId="694C2C26" w14:textId="77777777" w:rsidR="00B1296D" w:rsidRDefault="00837615" w:rsidP="00437438">
            <w:pPr>
              <w:jc w:val="center"/>
            </w:pPr>
            <w:r>
              <w:t>8.9</w:t>
            </w:r>
          </w:p>
        </w:tc>
      </w:tr>
      <w:tr w:rsidR="00B1296D" w14:paraId="2B99E152" w14:textId="77777777" w:rsidTr="00437438">
        <w:tc>
          <w:tcPr>
            <w:tcW w:w="3080" w:type="dxa"/>
          </w:tcPr>
          <w:p w14:paraId="6F333216" w14:textId="77777777" w:rsidR="00B1296D" w:rsidRDefault="00201A14" w:rsidP="00493DF2">
            <w:r>
              <w:lastRenderedPageBreak/>
              <w:t>Mexico</w:t>
            </w:r>
          </w:p>
        </w:tc>
        <w:tc>
          <w:tcPr>
            <w:tcW w:w="2273" w:type="dxa"/>
          </w:tcPr>
          <w:p w14:paraId="1A15589A" w14:textId="77777777" w:rsidR="00B1296D" w:rsidRDefault="000120E4" w:rsidP="00437438">
            <w:pPr>
              <w:jc w:val="center"/>
            </w:pPr>
            <w:r>
              <w:t>5.9</w:t>
            </w:r>
          </w:p>
        </w:tc>
        <w:tc>
          <w:tcPr>
            <w:tcW w:w="2552" w:type="dxa"/>
          </w:tcPr>
          <w:p w14:paraId="3FF4C0EC" w14:textId="77777777" w:rsidR="00B1296D" w:rsidRDefault="000120E4" w:rsidP="00437438">
            <w:pPr>
              <w:jc w:val="center"/>
            </w:pPr>
            <w:r>
              <w:t>10.8</w:t>
            </w:r>
          </w:p>
        </w:tc>
      </w:tr>
      <w:tr w:rsidR="00B1296D" w14:paraId="7EE9B61D" w14:textId="77777777" w:rsidTr="00437438">
        <w:tc>
          <w:tcPr>
            <w:tcW w:w="3080" w:type="dxa"/>
          </w:tcPr>
          <w:p w14:paraId="4965DA7C" w14:textId="77777777" w:rsidR="00B1296D" w:rsidRDefault="00201A14" w:rsidP="00493DF2">
            <w:r>
              <w:t>New Zealand</w:t>
            </w:r>
          </w:p>
        </w:tc>
        <w:tc>
          <w:tcPr>
            <w:tcW w:w="2273" w:type="dxa"/>
          </w:tcPr>
          <w:p w14:paraId="637B9CC3" w14:textId="77777777" w:rsidR="00B1296D" w:rsidRDefault="000120E4" w:rsidP="00437438">
            <w:pPr>
              <w:jc w:val="center"/>
            </w:pPr>
            <w:r>
              <w:t>1.6</w:t>
            </w:r>
          </w:p>
        </w:tc>
        <w:tc>
          <w:tcPr>
            <w:tcW w:w="2552" w:type="dxa"/>
          </w:tcPr>
          <w:p w14:paraId="1839DD41" w14:textId="77777777" w:rsidR="00B1296D" w:rsidRDefault="000120E4" w:rsidP="00437438">
            <w:pPr>
              <w:jc w:val="center"/>
            </w:pPr>
            <w:r>
              <w:t>13.0</w:t>
            </w:r>
          </w:p>
        </w:tc>
      </w:tr>
      <w:tr w:rsidR="00B1296D" w14:paraId="4C5E4FCF" w14:textId="77777777" w:rsidTr="00437438">
        <w:tc>
          <w:tcPr>
            <w:tcW w:w="3080" w:type="dxa"/>
          </w:tcPr>
          <w:p w14:paraId="66FC7CE1" w14:textId="77777777" w:rsidR="00B1296D" w:rsidRDefault="00201A14" w:rsidP="00493DF2">
            <w:r>
              <w:t>Nicaragua</w:t>
            </w:r>
          </w:p>
        </w:tc>
        <w:tc>
          <w:tcPr>
            <w:tcW w:w="2273" w:type="dxa"/>
          </w:tcPr>
          <w:p w14:paraId="7F4FB7CC" w14:textId="77777777" w:rsidR="00B1296D" w:rsidRDefault="000120E4" w:rsidP="00437438">
            <w:pPr>
              <w:jc w:val="center"/>
            </w:pPr>
            <w:r>
              <w:t>9.4</w:t>
            </w:r>
          </w:p>
        </w:tc>
        <w:tc>
          <w:tcPr>
            <w:tcW w:w="2552" w:type="dxa"/>
          </w:tcPr>
          <w:p w14:paraId="304B1B2D" w14:textId="77777777" w:rsidR="00B1296D" w:rsidRDefault="000120E4" w:rsidP="00437438">
            <w:pPr>
              <w:jc w:val="center"/>
            </w:pPr>
            <w:r>
              <w:t>9.1</w:t>
            </w:r>
          </w:p>
        </w:tc>
      </w:tr>
      <w:tr w:rsidR="00B1296D" w14:paraId="5EE461C2" w14:textId="77777777" w:rsidTr="00437438">
        <w:tc>
          <w:tcPr>
            <w:tcW w:w="3080" w:type="dxa"/>
          </w:tcPr>
          <w:p w14:paraId="59289675" w14:textId="77777777" w:rsidR="00B1296D" w:rsidRDefault="00201A14" w:rsidP="00493DF2">
            <w:r>
              <w:t>North Macedonia</w:t>
            </w:r>
          </w:p>
        </w:tc>
        <w:tc>
          <w:tcPr>
            <w:tcW w:w="2273" w:type="dxa"/>
          </w:tcPr>
          <w:p w14:paraId="0520F3AE" w14:textId="77777777" w:rsidR="00B1296D" w:rsidRDefault="000120E4" w:rsidP="00437438">
            <w:pPr>
              <w:jc w:val="center"/>
            </w:pPr>
            <w:r>
              <w:t>2.4</w:t>
            </w:r>
          </w:p>
        </w:tc>
        <w:tc>
          <w:tcPr>
            <w:tcW w:w="2552" w:type="dxa"/>
          </w:tcPr>
          <w:p w14:paraId="5C310046" w14:textId="77777777" w:rsidR="00B1296D" w:rsidRDefault="000120E4" w:rsidP="00437438">
            <w:pPr>
              <w:jc w:val="center"/>
            </w:pPr>
            <w:r>
              <w:t>14.2</w:t>
            </w:r>
          </w:p>
        </w:tc>
      </w:tr>
      <w:tr w:rsidR="00B1296D" w14:paraId="1AF4F890" w14:textId="77777777" w:rsidTr="00437438">
        <w:tc>
          <w:tcPr>
            <w:tcW w:w="3080" w:type="dxa"/>
          </w:tcPr>
          <w:p w14:paraId="7A8731A1" w14:textId="77777777" w:rsidR="00B1296D" w:rsidRDefault="00201A14" w:rsidP="00493DF2">
            <w:r>
              <w:t>Norway</w:t>
            </w:r>
          </w:p>
        </w:tc>
        <w:tc>
          <w:tcPr>
            <w:tcW w:w="2273" w:type="dxa"/>
          </w:tcPr>
          <w:p w14:paraId="2F87EBBE" w14:textId="77777777" w:rsidR="00B1296D" w:rsidRDefault="000120E4" w:rsidP="00437438">
            <w:pPr>
              <w:jc w:val="center"/>
            </w:pPr>
            <w:r>
              <w:t>2.0</w:t>
            </w:r>
          </w:p>
        </w:tc>
        <w:tc>
          <w:tcPr>
            <w:tcW w:w="2552" w:type="dxa"/>
          </w:tcPr>
          <w:p w14:paraId="0C6BB46A" w14:textId="77777777" w:rsidR="00B1296D" w:rsidRDefault="000120E4" w:rsidP="00437438">
            <w:pPr>
              <w:jc w:val="center"/>
            </w:pPr>
            <w:r>
              <w:t>14.2</w:t>
            </w:r>
          </w:p>
        </w:tc>
      </w:tr>
      <w:tr w:rsidR="00B1296D" w14:paraId="1278CD6D" w14:textId="77777777" w:rsidTr="00437438">
        <w:tc>
          <w:tcPr>
            <w:tcW w:w="3080" w:type="dxa"/>
          </w:tcPr>
          <w:p w14:paraId="42F06CAD" w14:textId="77777777" w:rsidR="00B1296D" w:rsidRDefault="00201A14" w:rsidP="00493DF2">
            <w:r>
              <w:t>Panama</w:t>
            </w:r>
          </w:p>
        </w:tc>
        <w:tc>
          <w:tcPr>
            <w:tcW w:w="2273" w:type="dxa"/>
          </w:tcPr>
          <w:p w14:paraId="1C8603D0" w14:textId="77777777" w:rsidR="00B1296D" w:rsidRDefault="000120E4" w:rsidP="00437438">
            <w:pPr>
              <w:jc w:val="center"/>
            </w:pPr>
            <w:r>
              <w:t>6.1</w:t>
            </w:r>
          </w:p>
        </w:tc>
        <w:tc>
          <w:tcPr>
            <w:tcW w:w="2552" w:type="dxa"/>
          </w:tcPr>
          <w:p w14:paraId="5C4D09AB" w14:textId="77777777" w:rsidR="00B1296D" w:rsidRDefault="000120E4" w:rsidP="00437438">
            <w:pPr>
              <w:jc w:val="center"/>
            </w:pPr>
            <w:r>
              <w:t>11.8</w:t>
            </w:r>
          </w:p>
        </w:tc>
      </w:tr>
      <w:tr w:rsidR="00B1296D" w14:paraId="32BF8DC0" w14:textId="77777777" w:rsidTr="00437438">
        <w:tc>
          <w:tcPr>
            <w:tcW w:w="3080" w:type="dxa"/>
          </w:tcPr>
          <w:p w14:paraId="3F6D7C14" w14:textId="77777777" w:rsidR="00B1296D" w:rsidRDefault="00426D09" w:rsidP="00493DF2">
            <w:r>
              <w:t>Paraguay</w:t>
            </w:r>
          </w:p>
        </w:tc>
        <w:tc>
          <w:tcPr>
            <w:tcW w:w="2273" w:type="dxa"/>
          </w:tcPr>
          <w:p w14:paraId="663DEEEB" w14:textId="77777777" w:rsidR="00B1296D" w:rsidRDefault="000120E4" w:rsidP="00437438">
            <w:pPr>
              <w:jc w:val="center"/>
            </w:pPr>
            <w:r>
              <w:t>9.6</w:t>
            </w:r>
          </w:p>
        </w:tc>
        <w:tc>
          <w:tcPr>
            <w:tcW w:w="2552" w:type="dxa"/>
          </w:tcPr>
          <w:p w14:paraId="71039D89" w14:textId="77777777" w:rsidR="00B1296D" w:rsidRDefault="000120E4" w:rsidP="00437438">
            <w:pPr>
              <w:jc w:val="center"/>
            </w:pPr>
            <w:r>
              <w:t>12.6</w:t>
            </w:r>
          </w:p>
        </w:tc>
      </w:tr>
      <w:tr w:rsidR="00B1296D" w14:paraId="78AF6BDB" w14:textId="77777777" w:rsidTr="00437438">
        <w:tc>
          <w:tcPr>
            <w:tcW w:w="3080" w:type="dxa"/>
          </w:tcPr>
          <w:p w14:paraId="79ADD7B0" w14:textId="77777777" w:rsidR="00B1296D" w:rsidRDefault="00426D09" w:rsidP="00493DF2">
            <w:r>
              <w:t>Peru</w:t>
            </w:r>
          </w:p>
        </w:tc>
        <w:tc>
          <w:tcPr>
            <w:tcW w:w="2273" w:type="dxa"/>
          </w:tcPr>
          <w:p w14:paraId="1D386C15" w14:textId="77777777" w:rsidR="00B1296D" w:rsidRDefault="000120E4" w:rsidP="00437438">
            <w:pPr>
              <w:jc w:val="center"/>
            </w:pPr>
            <w:r>
              <w:t>6.0</w:t>
            </w:r>
          </w:p>
        </w:tc>
        <w:tc>
          <w:tcPr>
            <w:tcW w:w="2552" w:type="dxa"/>
          </w:tcPr>
          <w:p w14:paraId="18971FE6" w14:textId="77777777" w:rsidR="00B1296D" w:rsidRDefault="000120E4" w:rsidP="00437438">
            <w:pPr>
              <w:jc w:val="center"/>
            </w:pPr>
            <w:r>
              <w:t>9.4</w:t>
            </w:r>
          </w:p>
        </w:tc>
      </w:tr>
      <w:tr w:rsidR="00B1296D" w14:paraId="6FE33F49" w14:textId="77777777" w:rsidTr="00437438">
        <w:tc>
          <w:tcPr>
            <w:tcW w:w="3080" w:type="dxa"/>
          </w:tcPr>
          <w:p w14:paraId="7CC99E53" w14:textId="77777777" w:rsidR="00B1296D" w:rsidRDefault="00426D09" w:rsidP="00493DF2">
            <w:r>
              <w:t>Philippines</w:t>
            </w:r>
          </w:p>
        </w:tc>
        <w:tc>
          <w:tcPr>
            <w:tcW w:w="2273" w:type="dxa"/>
          </w:tcPr>
          <w:p w14:paraId="5DCBDA66" w14:textId="77777777" w:rsidR="00B1296D" w:rsidRDefault="000120E4" w:rsidP="00437438">
            <w:pPr>
              <w:jc w:val="center"/>
            </w:pPr>
            <w:r>
              <w:t>4.6</w:t>
            </w:r>
          </w:p>
        </w:tc>
        <w:tc>
          <w:tcPr>
            <w:tcW w:w="2552" w:type="dxa"/>
          </w:tcPr>
          <w:p w14:paraId="70866BD2" w14:textId="77777777" w:rsidR="00B1296D" w:rsidRDefault="000120E4" w:rsidP="00437438">
            <w:pPr>
              <w:jc w:val="center"/>
            </w:pPr>
            <w:r>
              <w:t>11.2</w:t>
            </w:r>
          </w:p>
        </w:tc>
      </w:tr>
      <w:tr w:rsidR="00B1296D" w14:paraId="013BFC25" w14:textId="77777777" w:rsidTr="00437438">
        <w:tc>
          <w:tcPr>
            <w:tcW w:w="3080" w:type="dxa"/>
          </w:tcPr>
          <w:p w14:paraId="7BFFD837" w14:textId="77777777" w:rsidR="00B1296D" w:rsidRDefault="00426D09" w:rsidP="00493DF2">
            <w:r>
              <w:t>Poland</w:t>
            </w:r>
          </w:p>
        </w:tc>
        <w:tc>
          <w:tcPr>
            <w:tcW w:w="2273" w:type="dxa"/>
          </w:tcPr>
          <w:p w14:paraId="2116AA32" w14:textId="77777777" w:rsidR="00B1296D" w:rsidRDefault="000120E4" w:rsidP="00437438">
            <w:pPr>
              <w:jc w:val="center"/>
            </w:pPr>
            <w:r>
              <w:t>4.1</w:t>
            </w:r>
          </w:p>
        </w:tc>
        <w:tc>
          <w:tcPr>
            <w:tcW w:w="2552" w:type="dxa"/>
          </w:tcPr>
          <w:p w14:paraId="7D8C0F82" w14:textId="77777777" w:rsidR="00B1296D" w:rsidRDefault="000120E4" w:rsidP="00437438">
            <w:pPr>
              <w:jc w:val="center"/>
            </w:pPr>
            <w:r>
              <w:t>13.7</w:t>
            </w:r>
          </w:p>
        </w:tc>
      </w:tr>
      <w:tr w:rsidR="00B1296D" w14:paraId="593D7997" w14:textId="77777777" w:rsidTr="00437438">
        <w:tc>
          <w:tcPr>
            <w:tcW w:w="3080" w:type="dxa"/>
          </w:tcPr>
          <w:p w14:paraId="7544CC1D" w14:textId="77777777" w:rsidR="00B1296D" w:rsidRDefault="00426D09" w:rsidP="00493DF2">
            <w:r>
              <w:t>Portugal</w:t>
            </w:r>
          </w:p>
        </w:tc>
        <w:tc>
          <w:tcPr>
            <w:tcW w:w="2273" w:type="dxa"/>
          </w:tcPr>
          <w:p w14:paraId="6B5768F9" w14:textId="77777777" w:rsidR="00B1296D" w:rsidRDefault="000120E4" w:rsidP="00437438">
            <w:pPr>
              <w:jc w:val="center"/>
            </w:pPr>
            <w:r>
              <w:t>1.7</w:t>
            </w:r>
          </w:p>
        </w:tc>
        <w:tc>
          <w:tcPr>
            <w:tcW w:w="2552" w:type="dxa"/>
          </w:tcPr>
          <w:p w14:paraId="1363082E" w14:textId="77777777" w:rsidR="00B1296D" w:rsidRDefault="000120E4" w:rsidP="00437438">
            <w:pPr>
              <w:jc w:val="center"/>
            </w:pPr>
            <w:r>
              <w:t>11.3</w:t>
            </w:r>
          </w:p>
        </w:tc>
      </w:tr>
      <w:tr w:rsidR="00B1296D" w14:paraId="10D33D6B" w14:textId="77777777" w:rsidTr="00437438">
        <w:tc>
          <w:tcPr>
            <w:tcW w:w="3080" w:type="dxa"/>
          </w:tcPr>
          <w:p w14:paraId="266E8E7E" w14:textId="77777777" w:rsidR="00B1296D" w:rsidRDefault="00426D09" w:rsidP="00493DF2">
            <w:proofErr w:type="spellStart"/>
            <w:r>
              <w:t>Maldova</w:t>
            </w:r>
            <w:proofErr w:type="spellEnd"/>
          </w:p>
        </w:tc>
        <w:tc>
          <w:tcPr>
            <w:tcW w:w="2273" w:type="dxa"/>
          </w:tcPr>
          <w:p w14:paraId="7A5D3C2E" w14:textId="77777777" w:rsidR="00B1296D" w:rsidRDefault="000120E4" w:rsidP="00437438">
            <w:pPr>
              <w:jc w:val="center"/>
            </w:pPr>
            <w:r>
              <w:t>5.4</w:t>
            </w:r>
          </w:p>
        </w:tc>
        <w:tc>
          <w:tcPr>
            <w:tcW w:w="2552" w:type="dxa"/>
          </w:tcPr>
          <w:p w14:paraId="65DAAAB1" w14:textId="77777777" w:rsidR="00B1296D" w:rsidRDefault="000120E4" w:rsidP="00437438">
            <w:pPr>
              <w:jc w:val="center"/>
            </w:pPr>
            <w:r>
              <w:t>10.9</w:t>
            </w:r>
          </w:p>
        </w:tc>
      </w:tr>
      <w:tr w:rsidR="00B1296D" w14:paraId="72A1E466" w14:textId="77777777" w:rsidTr="00437438">
        <w:tc>
          <w:tcPr>
            <w:tcW w:w="3080" w:type="dxa"/>
          </w:tcPr>
          <w:p w14:paraId="12E7E1AE" w14:textId="77777777" w:rsidR="00B1296D" w:rsidRDefault="00426D09" w:rsidP="00493DF2">
            <w:r>
              <w:t>Romania</w:t>
            </w:r>
          </w:p>
        </w:tc>
        <w:tc>
          <w:tcPr>
            <w:tcW w:w="2273" w:type="dxa"/>
          </w:tcPr>
          <w:p w14:paraId="64C97F57" w14:textId="77777777" w:rsidR="00B1296D" w:rsidRDefault="000120E4" w:rsidP="00437438">
            <w:pPr>
              <w:jc w:val="center"/>
            </w:pPr>
            <w:r>
              <w:t>8.4</w:t>
            </w:r>
          </w:p>
        </w:tc>
        <w:tc>
          <w:tcPr>
            <w:tcW w:w="2552" w:type="dxa"/>
          </w:tcPr>
          <w:p w14:paraId="2127101D" w14:textId="77777777" w:rsidR="00B1296D" w:rsidRDefault="000120E4" w:rsidP="00437438">
            <w:pPr>
              <w:jc w:val="center"/>
            </w:pPr>
            <w:r>
              <w:t>10.3</w:t>
            </w:r>
          </w:p>
        </w:tc>
      </w:tr>
      <w:tr w:rsidR="00B1296D" w14:paraId="62C92F41" w14:textId="77777777" w:rsidTr="00437438">
        <w:tc>
          <w:tcPr>
            <w:tcW w:w="3080" w:type="dxa"/>
          </w:tcPr>
          <w:p w14:paraId="47C42247" w14:textId="77777777" w:rsidR="00B1296D" w:rsidRDefault="00426D09" w:rsidP="00493DF2">
            <w:r>
              <w:t>Russian Federation</w:t>
            </w:r>
          </w:p>
        </w:tc>
        <w:tc>
          <w:tcPr>
            <w:tcW w:w="2273" w:type="dxa"/>
          </w:tcPr>
          <w:p w14:paraId="4A63D622" w14:textId="77777777" w:rsidR="00B1296D" w:rsidRDefault="000120E4" w:rsidP="00437438">
            <w:pPr>
              <w:jc w:val="center"/>
            </w:pPr>
            <w:r>
              <w:t>5.3</w:t>
            </w:r>
          </w:p>
        </w:tc>
        <w:tc>
          <w:tcPr>
            <w:tcW w:w="2552" w:type="dxa"/>
          </w:tcPr>
          <w:p w14:paraId="731AB61B" w14:textId="77777777" w:rsidR="00B1296D" w:rsidRDefault="000120E4" w:rsidP="00437438">
            <w:pPr>
              <w:jc w:val="center"/>
            </w:pPr>
            <w:r>
              <w:t>11.3</w:t>
            </w:r>
          </w:p>
        </w:tc>
      </w:tr>
      <w:tr w:rsidR="00B1296D" w14:paraId="139E0442" w14:textId="77777777" w:rsidTr="00437438">
        <w:tc>
          <w:tcPr>
            <w:tcW w:w="3080" w:type="dxa"/>
          </w:tcPr>
          <w:p w14:paraId="5B26BDC8" w14:textId="77777777" w:rsidR="00B1296D" w:rsidRDefault="00426D09" w:rsidP="00493DF2">
            <w:r>
              <w:t>Serbia</w:t>
            </w:r>
          </w:p>
        </w:tc>
        <w:tc>
          <w:tcPr>
            <w:tcW w:w="2273" w:type="dxa"/>
          </w:tcPr>
          <w:p w14:paraId="784B9471" w14:textId="77777777" w:rsidR="00B1296D" w:rsidRDefault="000120E4" w:rsidP="00437438">
            <w:pPr>
              <w:jc w:val="center"/>
            </w:pPr>
            <w:r>
              <w:t>6.7</w:t>
            </w:r>
          </w:p>
        </w:tc>
        <w:tc>
          <w:tcPr>
            <w:tcW w:w="2552" w:type="dxa"/>
          </w:tcPr>
          <w:p w14:paraId="068ABDBF" w14:textId="77777777" w:rsidR="00B1296D" w:rsidRDefault="000120E4" w:rsidP="00437438">
            <w:pPr>
              <w:jc w:val="center"/>
            </w:pPr>
            <w:r>
              <w:t>10.9</w:t>
            </w:r>
          </w:p>
        </w:tc>
      </w:tr>
      <w:tr w:rsidR="00B1296D" w14:paraId="3D231274" w14:textId="77777777" w:rsidTr="00437438">
        <w:tc>
          <w:tcPr>
            <w:tcW w:w="3080" w:type="dxa"/>
          </w:tcPr>
          <w:p w14:paraId="30161079" w14:textId="77777777" w:rsidR="00B1296D" w:rsidRDefault="00426D09" w:rsidP="00493DF2">
            <w:r>
              <w:t>Singapore</w:t>
            </w:r>
          </w:p>
        </w:tc>
        <w:tc>
          <w:tcPr>
            <w:tcW w:w="2273" w:type="dxa"/>
          </w:tcPr>
          <w:p w14:paraId="5982CA25" w14:textId="77777777" w:rsidR="00B1296D" w:rsidRDefault="000120E4" w:rsidP="00437438">
            <w:pPr>
              <w:jc w:val="center"/>
            </w:pPr>
            <w:r>
              <w:t>2.3</w:t>
            </w:r>
          </w:p>
        </w:tc>
        <w:tc>
          <w:tcPr>
            <w:tcW w:w="2552" w:type="dxa"/>
          </w:tcPr>
          <w:p w14:paraId="0991E5A1" w14:textId="77777777" w:rsidR="00B1296D" w:rsidRDefault="000120E4" w:rsidP="00437438">
            <w:pPr>
              <w:jc w:val="center"/>
            </w:pPr>
            <w:r>
              <w:t>5.6</w:t>
            </w:r>
          </w:p>
        </w:tc>
      </w:tr>
      <w:tr w:rsidR="00B1296D" w14:paraId="0C622BC6" w14:textId="77777777" w:rsidTr="00437438">
        <w:tc>
          <w:tcPr>
            <w:tcW w:w="3080" w:type="dxa"/>
          </w:tcPr>
          <w:p w14:paraId="0587B221" w14:textId="77777777" w:rsidR="00B1296D" w:rsidRDefault="00426D09" w:rsidP="00493DF2">
            <w:r>
              <w:t>Slovakia</w:t>
            </w:r>
          </w:p>
        </w:tc>
        <w:tc>
          <w:tcPr>
            <w:tcW w:w="2273" w:type="dxa"/>
          </w:tcPr>
          <w:p w14:paraId="41C94221" w14:textId="77777777" w:rsidR="00B1296D" w:rsidRDefault="000120E4" w:rsidP="00437438">
            <w:pPr>
              <w:jc w:val="center"/>
            </w:pPr>
            <w:r>
              <w:t>4.8</w:t>
            </w:r>
          </w:p>
        </w:tc>
        <w:tc>
          <w:tcPr>
            <w:tcW w:w="2552" w:type="dxa"/>
          </w:tcPr>
          <w:p w14:paraId="60FAB0EC" w14:textId="77777777" w:rsidR="00B1296D" w:rsidRDefault="000120E4" w:rsidP="00437438">
            <w:pPr>
              <w:jc w:val="center"/>
            </w:pPr>
            <w:r>
              <w:t>16.8</w:t>
            </w:r>
          </w:p>
        </w:tc>
      </w:tr>
      <w:tr w:rsidR="00B1296D" w14:paraId="3171DF60" w14:textId="77777777" w:rsidTr="00437438">
        <w:tc>
          <w:tcPr>
            <w:tcW w:w="3080" w:type="dxa"/>
          </w:tcPr>
          <w:p w14:paraId="2D35FCD5" w14:textId="77777777" w:rsidR="00B1296D" w:rsidRDefault="00426D09" w:rsidP="00493DF2">
            <w:r>
              <w:t>South Korea</w:t>
            </w:r>
          </w:p>
        </w:tc>
        <w:tc>
          <w:tcPr>
            <w:tcW w:w="2273" w:type="dxa"/>
          </w:tcPr>
          <w:p w14:paraId="0B31502C" w14:textId="77777777" w:rsidR="00B1296D" w:rsidRDefault="000120E4" w:rsidP="00437438">
            <w:pPr>
              <w:jc w:val="center"/>
            </w:pPr>
            <w:r>
              <w:t>1.9</w:t>
            </w:r>
          </w:p>
        </w:tc>
        <w:tc>
          <w:tcPr>
            <w:tcW w:w="2552" w:type="dxa"/>
          </w:tcPr>
          <w:p w14:paraId="7DDD64D3" w14:textId="77777777" w:rsidR="00B1296D" w:rsidRDefault="000120E4" w:rsidP="00437438">
            <w:pPr>
              <w:jc w:val="center"/>
            </w:pPr>
            <w:r>
              <w:t>4.5</w:t>
            </w:r>
          </w:p>
        </w:tc>
      </w:tr>
      <w:tr w:rsidR="00B1296D" w14:paraId="6FE9047E" w14:textId="77777777" w:rsidTr="00437438">
        <w:tc>
          <w:tcPr>
            <w:tcW w:w="3080" w:type="dxa"/>
          </w:tcPr>
          <w:p w14:paraId="78932EED" w14:textId="77777777" w:rsidR="00B1296D" w:rsidRDefault="00426D09" w:rsidP="00493DF2">
            <w:r>
              <w:t>South Africa</w:t>
            </w:r>
          </w:p>
        </w:tc>
        <w:tc>
          <w:tcPr>
            <w:tcW w:w="2273" w:type="dxa"/>
          </w:tcPr>
          <w:p w14:paraId="417C3E1F" w14:textId="77777777" w:rsidR="00B1296D" w:rsidRDefault="000120E4" w:rsidP="00437438">
            <w:pPr>
              <w:jc w:val="center"/>
            </w:pPr>
            <w:r>
              <w:t>12.2</w:t>
            </w:r>
          </w:p>
        </w:tc>
        <w:tc>
          <w:tcPr>
            <w:tcW w:w="2552" w:type="dxa"/>
          </w:tcPr>
          <w:p w14:paraId="56680733" w14:textId="77777777" w:rsidR="00B1296D" w:rsidRDefault="000120E4" w:rsidP="00437438">
            <w:pPr>
              <w:jc w:val="center"/>
            </w:pPr>
            <w:r>
              <w:t>18.3</w:t>
            </w:r>
          </w:p>
        </w:tc>
      </w:tr>
      <w:tr w:rsidR="00B1296D" w14:paraId="2A898159" w14:textId="77777777" w:rsidTr="00437438">
        <w:tc>
          <w:tcPr>
            <w:tcW w:w="3080" w:type="dxa"/>
          </w:tcPr>
          <w:p w14:paraId="595E553A" w14:textId="77777777" w:rsidR="00B1296D" w:rsidRDefault="00426D09" w:rsidP="00493DF2">
            <w:r>
              <w:t>Spain</w:t>
            </w:r>
          </w:p>
        </w:tc>
        <w:tc>
          <w:tcPr>
            <w:tcW w:w="2273" w:type="dxa"/>
          </w:tcPr>
          <w:p w14:paraId="12F86ADD" w14:textId="77777777" w:rsidR="00B1296D" w:rsidRDefault="000120E4" w:rsidP="00437438">
            <w:pPr>
              <w:jc w:val="center"/>
            </w:pPr>
            <w:r>
              <w:t>1.4</w:t>
            </w:r>
          </w:p>
        </w:tc>
        <w:tc>
          <w:tcPr>
            <w:tcW w:w="2552" w:type="dxa"/>
          </w:tcPr>
          <w:p w14:paraId="5F285D20" w14:textId="77777777" w:rsidR="00B1296D" w:rsidRDefault="000120E4" w:rsidP="00437438">
            <w:pPr>
              <w:jc w:val="center"/>
            </w:pPr>
            <w:r>
              <w:t>8.6</w:t>
            </w:r>
          </w:p>
        </w:tc>
      </w:tr>
      <w:tr w:rsidR="00B1296D" w14:paraId="5EB03FC8" w14:textId="77777777" w:rsidTr="00437438">
        <w:tc>
          <w:tcPr>
            <w:tcW w:w="3080" w:type="dxa"/>
          </w:tcPr>
          <w:p w14:paraId="7833FC4F" w14:textId="77777777" w:rsidR="00B1296D" w:rsidRDefault="00426D09" w:rsidP="00493DF2">
            <w:r>
              <w:t>Suriname</w:t>
            </w:r>
          </w:p>
        </w:tc>
        <w:tc>
          <w:tcPr>
            <w:tcW w:w="2273" w:type="dxa"/>
          </w:tcPr>
          <w:p w14:paraId="7D635FC0" w14:textId="77777777" w:rsidR="00B1296D" w:rsidRDefault="000120E4" w:rsidP="00437438">
            <w:pPr>
              <w:jc w:val="center"/>
            </w:pPr>
            <w:r>
              <w:t>12.4</w:t>
            </w:r>
          </w:p>
        </w:tc>
        <w:tc>
          <w:tcPr>
            <w:tcW w:w="2552" w:type="dxa"/>
          </w:tcPr>
          <w:p w14:paraId="685D4F18" w14:textId="77777777" w:rsidR="00B1296D" w:rsidRDefault="000120E4" w:rsidP="00437438">
            <w:pPr>
              <w:jc w:val="center"/>
            </w:pPr>
            <w:r>
              <w:t>19.6</w:t>
            </w:r>
          </w:p>
        </w:tc>
      </w:tr>
      <w:tr w:rsidR="00B1296D" w14:paraId="3E85F498" w14:textId="77777777" w:rsidTr="00437438">
        <w:tc>
          <w:tcPr>
            <w:tcW w:w="3080" w:type="dxa"/>
          </w:tcPr>
          <w:p w14:paraId="2A8BC35C" w14:textId="77777777" w:rsidR="00B1296D" w:rsidRDefault="00426D09" w:rsidP="00493DF2">
            <w:r>
              <w:t>Sweden</w:t>
            </w:r>
          </w:p>
        </w:tc>
        <w:tc>
          <w:tcPr>
            <w:tcW w:w="2273" w:type="dxa"/>
          </w:tcPr>
          <w:p w14:paraId="4ED262E2" w14:textId="77777777" w:rsidR="00B1296D" w:rsidRDefault="000120E4" w:rsidP="00437438">
            <w:pPr>
              <w:jc w:val="center"/>
            </w:pPr>
            <w:r>
              <w:t>1.7</w:t>
            </w:r>
          </w:p>
        </w:tc>
        <w:tc>
          <w:tcPr>
            <w:tcW w:w="2552" w:type="dxa"/>
          </w:tcPr>
          <w:p w14:paraId="7828565C" w14:textId="77777777" w:rsidR="00B1296D" w:rsidRDefault="00CD7D3D" w:rsidP="00437438">
            <w:pPr>
              <w:jc w:val="center"/>
            </w:pPr>
            <w:r>
              <w:t>15.1</w:t>
            </w:r>
          </w:p>
        </w:tc>
      </w:tr>
      <w:tr w:rsidR="00B1296D" w14:paraId="4C8888CD" w14:textId="77777777" w:rsidTr="00437438">
        <w:tc>
          <w:tcPr>
            <w:tcW w:w="3080" w:type="dxa"/>
          </w:tcPr>
          <w:p w14:paraId="340537B9" w14:textId="77777777" w:rsidR="00B1296D" w:rsidRDefault="00426D09" w:rsidP="00493DF2">
            <w:r>
              <w:t>Switzerland</w:t>
            </w:r>
          </w:p>
        </w:tc>
        <w:tc>
          <w:tcPr>
            <w:tcW w:w="2273" w:type="dxa"/>
          </w:tcPr>
          <w:p w14:paraId="47377924" w14:textId="77777777" w:rsidR="00B1296D" w:rsidRDefault="000120E4" w:rsidP="00437438">
            <w:pPr>
              <w:jc w:val="center"/>
            </w:pPr>
            <w:r>
              <w:t>1.1</w:t>
            </w:r>
          </w:p>
        </w:tc>
        <w:tc>
          <w:tcPr>
            <w:tcW w:w="2552" w:type="dxa"/>
          </w:tcPr>
          <w:p w14:paraId="362F381D" w14:textId="77777777" w:rsidR="00B1296D" w:rsidRDefault="000120E4" w:rsidP="00437438">
            <w:pPr>
              <w:jc w:val="center"/>
            </w:pPr>
            <w:r>
              <w:t>10.4</w:t>
            </w:r>
          </w:p>
        </w:tc>
      </w:tr>
      <w:tr w:rsidR="00B1296D" w14:paraId="7C483C52" w14:textId="77777777" w:rsidTr="00437438">
        <w:tc>
          <w:tcPr>
            <w:tcW w:w="3080" w:type="dxa"/>
          </w:tcPr>
          <w:p w14:paraId="2CF4F944" w14:textId="77777777" w:rsidR="00B1296D" w:rsidRDefault="00426D09" w:rsidP="00493DF2">
            <w:r>
              <w:t>Tajikistan</w:t>
            </w:r>
          </w:p>
        </w:tc>
        <w:tc>
          <w:tcPr>
            <w:tcW w:w="2273" w:type="dxa"/>
          </w:tcPr>
          <w:p w14:paraId="4D0B628B" w14:textId="77777777" w:rsidR="00B1296D" w:rsidRDefault="000120E4" w:rsidP="00437438">
            <w:pPr>
              <w:jc w:val="center"/>
            </w:pPr>
            <w:r>
              <w:t>3.2</w:t>
            </w:r>
          </w:p>
        </w:tc>
        <w:tc>
          <w:tcPr>
            <w:tcW w:w="2552" w:type="dxa"/>
          </w:tcPr>
          <w:p w14:paraId="48D05B38" w14:textId="77777777" w:rsidR="00B1296D" w:rsidRDefault="000120E4" w:rsidP="00437438">
            <w:pPr>
              <w:jc w:val="center"/>
            </w:pPr>
            <w:r>
              <w:t>1.4</w:t>
            </w:r>
          </w:p>
        </w:tc>
      </w:tr>
      <w:tr w:rsidR="00B1296D" w14:paraId="6EB53ACE" w14:textId="77777777" w:rsidTr="00437438">
        <w:tc>
          <w:tcPr>
            <w:tcW w:w="3080" w:type="dxa"/>
          </w:tcPr>
          <w:p w14:paraId="7A3F12D7" w14:textId="77777777" w:rsidR="00B1296D" w:rsidRDefault="00426D09" w:rsidP="00493DF2">
            <w:r>
              <w:t>Thailand</w:t>
            </w:r>
          </w:p>
        </w:tc>
        <w:tc>
          <w:tcPr>
            <w:tcW w:w="2273" w:type="dxa"/>
          </w:tcPr>
          <w:p w14:paraId="60C2C873" w14:textId="77777777" w:rsidR="00B1296D" w:rsidRDefault="000120E4" w:rsidP="00437438">
            <w:pPr>
              <w:jc w:val="center"/>
            </w:pPr>
            <w:r>
              <w:t>5.2</w:t>
            </w:r>
          </w:p>
        </w:tc>
        <w:tc>
          <w:tcPr>
            <w:tcW w:w="2552" w:type="dxa"/>
          </w:tcPr>
          <w:p w14:paraId="2B90D7D8" w14:textId="77777777" w:rsidR="00B1296D" w:rsidRDefault="000120E4" w:rsidP="00437438">
            <w:pPr>
              <w:jc w:val="center"/>
            </w:pPr>
            <w:r>
              <w:t>2.3</w:t>
            </w:r>
          </w:p>
        </w:tc>
      </w:tr>
      <w:tr w:rsidR="00B1296D" w14:paraId="67156B92" w14:textId="77777777" w:rsidTr="00437438">
        <w:tc>
          <w:tcPr>
            <w:tcW w:w="3080" w:type="dxa"/>
          </w:tcPr>
          <w:p w14:paraId="399DD9A9" w14:textId="77777777" w:rsidR="00B1296D" w:rsidRDefault="00426D09" w:rsidP="00493DF2">
            <w:r>
              <w:t>The Netherlands</w:t>
            </w:r>
          </w:p>
        </w:tc>
        <w:tc>
          <w:tcPr>
            <w:tcW w:w="2273" w:type="dxa"/>
          </w:tcPr>
          <w:p w14:paraId="77B406BA" w14:textId="77777777" w:rsidR="00B1296D" w:rsidRDefault="000120E4" w:rsidP="00437438">
            <w:pPr>
              <w:jc w:val="center"/>
            </w:pPr>
            <w:r>
              <w:t>1.4</w:t>
            </w:r>
          </w:p>
        </w:tc>
        <w:tc>
          <w:tcPr>
            <w:tcW w:w="2552" w:type="dxa"/>
          </w:tcPr>
          <w:p w14:paraId="507301B5" w14:textId="77777777" w:rsidR="00B1296D" w:rsidRDefault="000120E4" w:rsidP="00437438">
            <w:pPr>
              <w:jc w:val="center"/>
            </w:pPr>
            <w:r>
              <w:t>12.4</w:t>
            </w:r>
          </w:p>
        </w:tc>
      </w:tr>
      <w:tr w:rsidR="00B1296D" w14:paraId="7D82B81B" w14:textId="77777777" w:rsidTr="00437438">
        <w:tc>
          <w:tcPr>
            <w:tcW w:w="3080" w:type="dxa"/>
          </w:tcPr>
          <w:p w14:paraId="3BCCB2AE" w14:textId="77777777" w:rsidR="00B1296D" w:rsidRDefault="00426D09" w:rsidP="00493DF2">
            <w:r>
              <w:t>Trinidad Tobago</w:t>
            </w:r>
          </w:p>
        </w:tc>
        <w:tc>
          <w:tcPr>
            <w:tcW w:w="2273" w:type="dxa"/>
          </w:tcPr>
          <w:p w14:paraId="36EF939B" w14:textId="77777777" w:rsidR="00B1296D" w:rsidRDefault="000120E4" w:rsidP="00437438">
            <w:pPr>
              <w:jc w:val="center"/>
            </w:pPr>
            <w:r>
              <w:t>8.5</w:t>
            </w:r>
          </w:p>
        </w:tc>
        <w:tc>
          <w:tcPr>
            <w:tcW w:w="2552" w:type="dxa"/>
          </w:tcPr>
          <w:p w14:paraId="1FFE6559" w14:textId="77777777" w:rsidR="00B1296D" w:rsidRDefault="000120E4" w:rsidP="00437438">
            <w:pPr>
              <w:jc w:val="center"/>
            </w:pPr>
            <w:r>
              <w:t>37.8</w:t>
            </w:r>
          </w:p>
        </w:tc>
      </w:tr>
      <w:tr w:rsidR="00B1296D" w14:paraId="4886A531" w14:textId="77777777" w:rsidTr="00437438">
        <w:tc>
          <w:tcPr>
            <w:tcW w:w="3080" w:type="dxa"/>
          </w:tcPr>
          <w:p w14:paraId="1ADDED88" w14:textId="77777777" w:rsidR="00B1296D" w:rsidRDefault="00426D09" w:rsidP="00493DF2">
            <w:r>
              <w:t>Turkmenistan</w:t>
            </w:r>
          </w:p>
        </w:tc>
        <w:tc>
          <w:tcPr>
            <w:tcW w:w="2273" w:type="dxa"/>
          </w:tcPr>
          <w:p w14:paraId="4EEE287D" w14:textId="77777777" w:rsidR="00B1296D" w:rsidRDefault="000120E4" w:rsidP="00437438">
            <w:pPr>
              <w:jc w:val="center"/>
            </w:pPr>
            <w:r>
              <w:t>5.3</w:t>
            </w:r>
          </w:p>
        </w:tc>
        <w:tc>
          <w:tcPr>
            <w:tcW w:w="2552" w:type="dxa"/>
          </w:tcPr>
          <w:p w14:paraId="21941216" w14:textId="77777777" w:rsidR="00B1296D" w:rsidRDefault="000120E4" w:rsidP="00437438">
            <w:pPr>
              <w:jc w:val="center"/>
            </w:pPr>
            <w:r>
              <w:t>2.2</w:t>
            </w:r>
          </w:p>
        </w:tc>
      </w:tr>
      <w:tr w:rsidR="00B1296D" w14:paraId="36F3F811" w14:textId="77777777" w:rsidTr="00437438">
        <w:tc>
          <w:tcPr>
            <w:tcW w:w="3080" w:type="dxa"/>
          </w:tcPr>
          <w:p w14:paraId="707C226A" w14:textId="77777777" w:rsidR="00B1296D" w:rsidRDefault="00426D09" w:rsidP="00493DF2">
            <w:r>
              <w:t>Ukraine</w:t>
            </w:r>
          </w:p>
        </w:tc>
        <w:tc>
          <w:tcPr>
            <w:tcW w:w="2273" w:type="dxa"/>
          </w:tcPr>
          <w:p w14:paraId="65411FA3" w14:textId="77777777" w:rsidR="00B1296D" w:rsidRDefault="000120E4" w:rsidP="00437438">
            <w:pPr>
              <w:jc w:val="center"/>
            </w:pPr>
            <w:r>
              <w:t>4.9</w:t>
            </w:r>
          </w:p>
        </w:tc>
        <w:tc>
          <w:tcPr>
            <w:tcW w:w="2552" w:type="dxa"/>
          </w:tcPr>
          <w:p w14:paraId="0E67960C" w14:textId="77777777" w:rsidR="00B1296D" w:rsidRDefault="000120E4" w:rsidP="00437438">
            <w:pPr>
              <w:jc w:val="center"/>
            </w:pPr>
            <w:r>
              <w:t>10.4</w:t>
            </w:r>
          </w:p>
        </w:tc>
      </w:tr>
      <w:tr w:rsidR="00B1296D" w14:paraId="6006DCFF" w14:textId="77777777" w:rsidTr="00437438">
        <w:tc>
          <w:tcPr>
            <w:tcW w:w="3080" w:type="dxa"/>
          </w:tcPr>
          <w:p w14:paraId="4880765F" w14:textId="77777777" w:rsidR="00B1296D" w:rsidRDefault="00426D09" w:rsidP="00493DF2">
            <w:r>
              <w:t>United Kingdom</w:t>
            </w:r>
          </w:p>
        </w:tc>
        <w:tc>
          <w:tcPr>
            <w:tcW w:w="2273" w:type="dxa"/>
          </w:tcPr>
          <w:p w14:paraId="0349FE52" w14:textId="77777777" w:rsidR="00B1296D" w:rsidRDefault="000120E4" w:rsidP="00437438">
            <w:pPr>
              <w:jc w:val="center"/>
            </w:pPr>
            <w:r>
              <w:t>1.6</w:t>
            </w:r>
          </w:p>
        </w:tc>
        <w:tc>
          <w:tcPr>
            <w:tcW w:w="2552" w:type="dxa"/>
          </w:tcPr>
          <w:p w14:paraId="48AE412B" w14:textId="77777777" w:rsidR="00B1296D" w:rsidRDefault="000120E4" w:rsidP="00437438">
            <w:pPr>
              <w:jc w:val="center"/>
            </w:pPr>
            <w:r>
              <w:t>12.8</w:t>
            </w:r>
          </w:p>
        </w:tc>
      </w:tr>
      <w:tr w:rsidR="00B1296D" w14:paraId="25A31ED5" w14:textId="77777777" w:rsidTr="00437438">
        <w:tc>
          <w:tcPr>
            <w:tcW w:w="3080" w:type="dxa"/>
          </w:tcPr>
          <w:p w14:paraId="02591355" w14:textId="77777777" w:rsidR="00B1296D" w:rsidRDefault="00426D09" w:rsidP="00493DF2">
            <w:r>
              <w:t>Uruguay</w:t>
            </w:r>
          </w:p>
        </w:tc>
        <w:tc>
          <w:tcPr>
            <w:tcW w:w="2273" w:type="dxa"/>
          </w:tcPr>
          <w:p w14:paraId="2E475E8D" w14:textId="77777777" w:rsidR="00B1296D" w:rsidRDefault="000120E4" w:rsidP="00437438">
            <w:pPr>
              <w:jc w:val="center"/>
            </w:pPr>
            <w:r>
              <w:t>3.1</w:t>
            </w:r>
          </w:p>
        </w:tc>
        <w:tc>
          <w:tcPr>
            <w:tcW w:w="2552" w:type="dxa"/>
          </w:tcPr>
          <w:p w14:paraId="03030352" w14:textId="77777777" w:rsidR="00B1296D" w:rsidRDefault="00932C23" w:rsidP="00437438">
            <w:pPr>
              <w:jc w:val="center"/>
            </w:pPr>
            <w:r>
              <w:t>17.7</w:t>
            </w:r>
          </w:p>
        </w:tc>
      </w:tr>
      <w:tr w:rsidR="00B1296D" w14:paraId="6729B19E" w14:textId="77777777" w:rsidTr="00437438">
        <w:tc>
          <w:tcPr>
            <w:tcW w:w="3080" w:type="dxa"/>
          </w:tcPr>
          <w:p w14:paraId="7DE29424" w14:textId="77777777" w:rsidR="00B1296D" w:rsidRDefault="00426D09" w:rsidP="00493DF2">
            <w:r>
              <w:t>United States America</w:t>
            </w:r>
          </w:p>
        </w:tc>
        <w:tc>
          <w:tcPr>
            <w:tcW w:w="2273" w:type="dxa"/>
          </w:tcPr>
          <w:p w14:paraId="785A13D9" w14:textId="77777777" w:rsidR="00B1296D" w:rsidRDefault="00932C23" w:rsidP="00437438">
            <w:pPr>
              <w:jc w:val="center"/>
            </w:pPr>
            <w:r>
              <w:t>1.7</w:t>
            </w:r>
          </w:p>
        </w:tc>
        <w:tc>
          <w:tcPr>
            <w:tcW w:w="2552" w:type="dxa"/>
          </w:tcPr>
          <w:p w14:paraId="32B865E4" w14:textId="77777777" w:rsidR="00B1296D" w:rsidRDefault="00932C23" w:rsidP="00437438">
            <w:pPr>
              <w:jc w:val="center"/>
            </w:pPr>
            <w:r>
              <w:t>8.4</w:t>
            </w:r>
          </w:p>
        </w:tc>
      </w:tr>
      <w:tr w:rsidR="00B1296D" w14:paraId="4E6BFE61" w14:textId="77777777" w:rsidTr="00437438">
        <w:tc>
          <w:tcPr>
            <w:tcW w:w="3080" w:type="dxa"/>
          </w:tcPr>
          <w:p w14:paraId="458FF9C7" w14:textId="77777777" w:rsidR="00B1296D" w:rsidRDefault="00C20958" w:rsidP="00493DF2">
            <w:r>
              <w:t>Uzbekistan</w:t>
            </w:r>
          </w:p>
        </w:tc>
        <w:tc>
          <w:tcPr>
            <w:tcW w:w="2273" w:type="dxa"/>
          </w:tcPr>
          <w:p w14:paraId="3F6E190A" w14:textId="77777777" w:rsidR="00B1296D" w:rsidRDefault="00932C23" w:rsidP="00437438">
            <w:pPr>
              <w:jc w:val="center"/>
            </w:pPr>
            <w:r>
              <w:t>5.1</w:t>
            </w:r>
          </w:p>
        </w:tc>
        <w:tc>
          <w:tcPr>
            <w:tcW w:w="2552" w:type="dxa"/>
          </w:tcPr>
          <w:p w14:paraId="7DC374FD" w14:textId="77777777" w:rsidR="00B1296D" w:rsidRDefault="00932C23" w:rsidP="00437438">
            <w:pPr>
              <w:jc w:val="center"/>
            </w:pPr>
            <w:r>
              <w:t>2.2</w:t>
            </w:r>
          </w:p>
        </w:tc>
      </w:tr>
      <w:tr w:rsidR="00426D09" w14:paraId="3DB52416" w14:textId="77777777" w:rsidTr="00437438">
        <w:tc>
          <w:tcPr>
            <w:tcW w:w="3080" w:type="dxa"/>
          </w:tcPr>
          <w:p w14:paraId="200A9B71" w14:textId="77777777" w:rsidR="00426D09" w:rsidRDefault="00C20958" w:rsidP="00493DF2">
            <w:r>
              <w:t>Venezuela</w:t>
            </w:r>
          </w:p>
        </w:tc>
        <w:tc>
          <w:tcPr>
            <w:tcW w:w="2273" w:type="dxa"/>
          </w:tcPr>
          <w:p w14:paraId="51FA0D79" w14:textId="77777777" w:rsidR="00426D09" w:rsidRDefault="00932C23" w:rsidP="00437438">
            <w:pPr>
              <w:jc w:val="center"/>
            </w:pPr>
            <w:r>
              <w:t>9.3</w:t>
            </w:r>
          </w:p>
        </w:tc>
        <w:tc>
          <w:tcPr>
            <w:tcW w:w="2552" w:type="dxa"/>
          </w:tcPr>
          <w:p w14:paraId="00E3C97B" w14:textId="77777777" w:rsidR="00426D09" w:rsidRDefault="00932C23" w:rsidP="00437438">
            <w:pPr>
              <w:jc w:val="center"/>
            </w:pPr>
            <w:r>
              <w:t>20.3</w:t>
            </w:r>
          </w:p>
        </w:tc>
      </w:tr>
      <w:tr w:rsidR="00426D09" w14:paraId="0DED9151" w14:textId="77777777" w:rsidTr="00437438">
        <w:tc>
          <w:tcPr>
            <w:tcW w:w="3080" w:type="dxa"/>
          </w:tcPr>
          <w:p w14:paraId="693646DE" w14:textId="77777777" w:rsidR="00426D09" w:rsidRDefault="00426D09"/>
        </w:tc>
        <w:tc>
          <w:tcPr>
            <w:tcW w:w="2273" w:type="dxa"/>
          </w:tcPr>
          <w:p w14:paraId="6249A703" w14:textId="77777777" w:rsidR="00426D09" w:rsidRDefault="00426D09"/>
        </w:tc>
        <w:tc>
          <w:tcPr>
            <w:tcW w:w="2552" w:type="dxa"/>
          </w:tcPr>
          <w:p w14:paraId="3E98FB4D" w14:textId="77777777" w:rsidR="00426D09" w:rsidRDefault="00426D09"/>
        </w:tc>
      </w:tr>
    </w:tbl>
    <w:p w14:paraId="6DEC89D2" w14:textId="77777777" w:rsidR="00797637" w:rsidRDefault="00797637"/>
    <w:p w14:paraId="26701C60" w14:textId="77777777" w:rsidR="00B1296D" w:rsidRDefault="00B1296D"/>
    <w:p w14:paraId="35FD55AF" w14:textId="59AAF9FA" w:rsidR="00B1296D" w:rsidRDefault="00A64B68">
      <w:pPr>
        <w:rPr>
          <w:b/>
        </w:rPr>
      </w:pPr>
      <w:r>
        <w:rPr>
          <w:b/>
        </w:rPr>
        <w:t xml:space="preserve">Supplementary </w:t>
      </w:r>
      <w:r w:rsidR="00B1296D" w:rsidRPr="00B1296D">
        <w:rPr>
          <w:b/>
        </w:rPr>
        <w:t>Table 1. Cervical cancer and prostate cancer death rates per 100,000 population age adjusted for 77 countries 2015 -2018.</w:t>
      </w:r>
      <w:r w:rsidR="00B1296D">
        <w:rPr>
          <w:b/>
        </w:rPr>
        <w:t xml:space="preserve"> </w:t>
      </w:r>
      <w:bookmarkStart w:id="0" w:name="_GoBack"/>
      <w:r w:rsidR="00B1296D" w:rsidRPr="005D5452">
        <w:rPr>
          <w:bCs/>
        </w:rPr>
        <w:t xml:space="preserve">Source: World Health Organisation International Agency for Research on </w:t>
      </w:r>
      <w:proofErr w:type="gramStart"/>
      <w:r w:rsidR="00B1296D" w:rsidRPr="005D5452">
        <w:rPr>
          <w:bCs/>
        </w:rPr>
        <w:t>Cancer  2019</w:t>
      </w:r>
      <w:proofErr w:type="gramEnd"/>
      <w:r w:rsidR="00B1296D" w:rsidRPr="005D5452">
        <w:rPr>
          <w:bCs/>
        </w:rPr>
        <w:t>.</w:t>
      </w:r>
      <w:bookmarkEnd w:id="0"/>
    </w:p>
    <w:p w14:paraId="52CCE700" w14:textId="77777777" w:rsidR="00623C64" w:rsidRPr="00623C64" w:rsidRDefault="00623C64">
      <w:r>
        <w:t>Up to 99% of cervical cancers are human papilloma virus related. There is a significant correlation between death rates for cervical cancer and prostate cancer in the 77 countries for which data is available. Pearson correlation = 0.437; p = 0.001</w:t>
      </w:r>
    </w:p>
    <w:sectPr w:rsidR="00623C64" w:rsidRPr="00623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296D"/>
    <w:rsid w:val="000120E4"/>
    <w:rsid w:val="00201A14"/>
    <w:rsid w:val="00426D09"/>
    <w:rsid w:val="00437438"/>
    <w:rsid w:val="00493DF2"/>
    <w:rsid w:val="004A41D5"/>
    <w:rsid w:val="005D5452"/>
    <w:rsid w:val="00623C64"/>
    <w:rsid w:val="006B166D"/>
    <w:rsid w:val="00797637"/>
    <w:rsid w:val="00837615"/>
    <w:rsid w:val="00932C23"/>
    <w:rsid w:val="00A64B68"/>
    <w:rsid w:val="00B1296D"/>
    <w:rsid w:val="00B23884"/>
    <w:rsid w:val="00C20958"/>
    <w:rsid w:val="00CC2F43"/>
    <w:rsid w:val="00CD7D3D"/>
    <w:rsid w:val="00CE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0CABAB"/>
  <w15:docId w15:val="{4D36D124-82E5-4918-B279-23D5D9DF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 Lawson</cp:lastModifiedBy>
  <cp:revision>16</cp:revision>
  <dcterms:created xsi:type="dcterms:W3CDTF">2019-08-26T05:30:00Z</dcterms:created>
  <dcterms:modified xsi:type="dcterms:W3CDTF">2020-05-09T04:53:00Z</dcterms:modified>
</cp:coreProperties>
</file>